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25347E0" w14:textId="77777777" w:rsidR="008946AF" w:rsidRPr="000D0A17" w:rsidRDefault="008946AF" w:rsidP="00657689">
      <w:pPr>
        <w:pStyle w:val="3"/>
        <w:rPr>
          <w:rFonts w:ascii="Times New Roman" w:hAnsi="Times New Roman" w:cs="Times New Roman"/>
          <w:sz w:val="21"/>
          <w:szCs w:val="21"/>
        </w:rPr>
      </w:pPr>
      <w:bookmarkStart w:id="0" w:name="_Hlk173048566"/>
      <w:r w:rsidRPr="000D0A17">
        <w:rPr>
          <w:rFonts w:ascii="Times New Roman" w:hAnsi="Times New Roman" w:cs="Times New Roman"/>
          <w:sz w:val="21"/>
          <w:szCs w:val="21"/>
        </w:rPr>
        <w:t>Supplementary Table Caption</w:t>
      </w:r>
    </w:p>
    <w:p w14:paraId="3E3BD797" w14:textId="7B9CC0EC" w:rsidR="001F79ED" w:rsidRPr="000D0A17" w:rsidRDefault="008946AF" w:rsidP="001F79ED">
      <w:pPr>
        <w:rPr>
          <w:rFonts w:ascii="Times New Roman" w:hAnsi="Times New Roman" w:cs="Times New Roman"/>
          <w:szCs w:val="21"/>
        </w:rPr>
      </w:pPr>
      <w:bookmarkStart w:id="1" w:name="_Hlk175405760"/>
      <w:r w:rsidRPr="000D0A17">
        <w:rPr>
          <w:rFonts w:ascii="Times New Roman" w:hAnsi="Times New Roman" w:cs="Times New Roman"/>
          <w:b/>
          <w:bCs/>
        </w:rPr>
        <w:t>SUPPLEMENTARY TABLE 1</w:t>
      </w:r>
      <w:r w:rsidRPr="000D0A17">
        <w:rPr>
          <w:rFonts w:ascii="Times New Roman" w:hAnsi="Times New Roman" w:cs="Times New Roman"/>
        </w:rPr>
        <w:t>: The fatty acid composition (% total fatty acids) of different oils.</w:t>
      </w:r>
      <w:bookmarkEnd w:id="0"/>
      <w:r w:rsidR="001F79ED" w:rsidRPr="000D0A17">
        <w:rPr>
          <w:rFonts w:ascii="Times New Roman" w:hAnsi="Times New Roman" w:cs="Times New Roman" w:hint="eastAsia"/>
          <w:szCs w:val="21"/>
        </w:rPr>
        <w:t xml:space="preserve"> All oils were purchased from Shanxi </w:t>
      </w:r>
      <w:proofErr w:type="spellStart"/>
      <w:r w:rsidR="001F79ED" w:rsidRPr="000D0A17">
        <w:rPr>
          <w:rFonts w:ascii="Times New Roman" w:hAnsi="Times New Roman" w:cs="Times New Roman" w:hint="eastAsia"/>
          <w:szCs w:val="21"/>
        </w:rPr>
        <w:t>Guancheng</w:t>
      </w:r>
      <w:proofErr w:type="spellEnd"/>
      <w:r w:rsidR="001F79ED" w:rsidRPr="000D0A17">
        <w:rPr>
          <w:rFonts w:ascii="Times New Roman" w:hAnsi="Times New Roman" w:cs="Times New Roman" w:hint="eastAsia"/>
          <w:szCs w:val="21"/>
        </w:rPr>
        <w:t xml:space="preserve"> Biological Technology Co., Ltd.</w:t>
      </w:r>
      <w:r w:rsidR="001F79ED" w:rsidRPr="000D0A17">
        <w:rPr>
          <w:rFonts w:hint="eastAsia"/>
          <w:szCs w:val="21"/>
        </w:rPr>
        <w:t xml:space="preserve"> </w:t>
      </w:r>
      <w:r w:rsidR="00D17C4F" w:rsidRPr="000D0A17">
        <w:rPr>
          <w:rFonts w:ascii="Times New Roman" w:hAnsi="Times New Roman" w:cs="Times New Roman" w:hint="eastAsia"/>
          <w:szCs w:val="21"/>
        </w:rPr>
        <w:t xml:space="preserve">The linoleic acid (LA)/alpha-linolenic acid (ALA)-rich oil was extracted from perilla seeds, while the </w:t>
      </w:r>
      <w:proofErr w:type="spellStart"/>
      <w:r w:rsidR="00D17C4F" w:rsidRPr="000D0A17">
        <w:rPr>
          <w:rFonts w:ascii="Times New Roman" w:hAnsi="Times New Roman" w:cs="Times New Roman" w:hint="eastAsia"/>
          <w:szCs w:val="21"/>
        </w:rPr>
        <w:t>eicosapntemacnioc</w:t>
      </w:r>
      <w:proofErr w:type="spellEnd"/>
      <w:r w:rsidR="00D17C4F" w:rsidRPr="000D0A17">
        <w:rPr>
          <w:rFonts w:ascii="Times New Roman" w:hAnsi="Times New Roman" w:cs="Times New Roman" w:hint="eastAsia"/>
          <w:szCs w:val="21"/>
        </w:rPr>
        <w:t xml:space="preserve"> acid (EPA)-rich oil and docosahexaenoic acid (DHA)-rich oil were derived from microalgae.</w:t>
      </w:r>
    </w:p>
    <w:bookmarkEnd w:id="1"/>
    <w:p w14:paraId="610D04BA" w14:textId="0204605C" w:rsidR="008946AF" w:rsidRPr="000D0A17" w:rsidRDefault="008946AF" w:rsidP="009D47BE">
      <w:pPr>
        <w:spacing w:before="100" w:beforeAutospacing="1" w:after="100" w:afterAutospacing="1"/>
        <w:jc w:val="left"/>
        <w:rPr>
          <w:rFonts w:ascii="Times New Roman" w:hAnsi="Times New Roman" w:cs="Times New Roman"/>
          <w:b/>
          <w:bCs/>
          <w:szCs w:val="21"/>
        </w:rPr>
        <w:sectPr w:rsidR="008946AF" w:rsidRPr="000D0A17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1ECAB4D5" w14:textId="19400AAE" w:rsidR="00AD639F" w:rsidRPr="000D0A17" w:rsidRDefault="00AD639F" w:rsidP="00AD639F">
      <w:pPr>
        <w:rPr>
          <w:rFonts w:ascii="Times New Roman" w:hAnsi="Times New Roman" w:cs="Times New Roman"/>
          <w:szCs w:val="21"/>
        </w:rPr>
      </w:pPr>
      <w:r w:rsidRPr="000D0A17">
        <w:rPr>
          <w:rFonts w:ascii="Times New Roman" w:hAnsi="Times New Roman" w:cs="Times New Roman" w:hint="eastAsia"/>
          <w:b/>
          <w:bCs/>
          <w:szCs w:val="21"/>
        </w:rPr>
        <w:lastRenderedPageBreak/>
        <w:t>SUPPLEMENTARY</w:t>
      </w:r>
      <w:r w:rsidRPr="000D0A17">
        <w:rPr>
          <w:rFonts w:ascii="Times New Roman" w:hAnsi="Times New Roman" w:cs="Times New Roman"/>
          <w:b/>
          <w:bCs/>
          <w:szCs w:val="21"/>
        </w:rPr>
        <w:t xml:space="preserve"> TABLE 1</w:t>
      </w:r>
      <w:r w:rsidRPr="000D0A17">
        <w:rPr>
          <w:rFonts w:ascii="Times New Roman" w:hAnsi="Times New Roman" w:cs="Times New Roman"/>
          <w:szCs w:val="21"/>
        </w:rPr>
        <w:t xml:space="preserve">: </w:t>
      </w:r>
      <w:r w:rsidRPr="000D0A17">
        <w:rPr>
          <w:rFonts w:ascii="Times New Roman" w:hAnsi="Times New Roman" w:cs="Times New Roman" w:hint="eastAsia"/>
          <w:szCs w:val="21"/>
        </w:rPr>
        <w:t>The fatty acid composition (% total fatty acid) of different oils.</w:t>
      </w:r>
      <w:r w:rsidR="00DC7A83" w:rsidRPr="00DC7A83">
        <w:rPr>
          <w:rFonts w:hint="eastAsia"/>
        </w:rPr>
        <w:t xml:space="preserve"> </w:t>
      </w:r>
      <w:r w:rsidR="00DC7A83" w:rsidRPr="00DC7A83">
        <w:rPr>
          <w:rFonts w:ascii="Times New Roman" w:hAnsi="Times New Roman" w:cs="Times New Roman" w:hint="eastAsia"/>
          <w:szCs w:val="21"/>
        </w:rPr>
        <w:t xml:space="preserve">All oils were purchased from Shanxi </w:t>
      </w:r>
      <w:proofErr w:type="spellStart"/>
      <w:r w:rsidR="00DC7A83" w:rsidRPr="00DC7A83">
        <w:rPr>
          <w:rFonts w:ascii="Times New Roman" w:hAnsi="Times New Roman" w:cs="Times New Roman" w:hint="eastAsia"/>
          <w:szCs w:val="21"/>
        </w:rPr>
        <w:t>Guancheng</w:t>
      </w:r>
      <w:proofErr w:type="spellEnd"/>
      <w:r w:rsidR="00DC7A83" w:rsidRPr="00DC7A83">
        <w:rPr>
          <w:rFonts w:ascii="Times New Roman" w:hAnsi="Times New Roman" w:cs="Times New Roman" w:hint="eastAsia"/>
          <w:szCs w:val="21"/>
        </w:rPr>
        <w:t xml:space="preserve"> Biological Technology Co., Ltd. The linoleic acid (LA)/alpha-linolenic acid (ALA)-rich oil was extracted from perilla seeds, while the </w:t>
      </w:r>
      <w:proofErr w:type="spellStart"/>
      <w:r w:rsidR="00DC7A83" w:rsidRPr="00DC7A83">
        <w:rPr>
          <w:rFonts w:ascii="Times New Roman" w:hAnsi="Times New Roman" w:cs="Times New Roman" w:hint="eastAsia"/>
          <w:szCs w:val="21"/>
        </w:rPr>
        <w:t>eicosapentaenoic</w:t>
      </w:r>
      <w:proofErr w:type="spellEnd"/>
      <w:r w:rsidR="00DC7A83" w:rsidRPr="00DC7A83">
        <w:rPr>
          <w:rFonts w:ascii="Times New Roman" w:hAnsi="Times New Roman" w:cs="Times New Roman" w:hint="eastAsia"/>
          <w:szCs w:val="21"/>
        </w:rPr>
        <w:t xml:space="preserve"> acid (EPA)-rich oil and docosahexaenoic acid (DHA)-rich oil were derived from microalgae</w:t>
      </w:r>
      <w:r w:rsidR="00DC7A83">
        <w:rPr>
          <w:rFonts w:ascii="Times New Roman" w:hAnsi="Times New Roman" w:cs="Times New Roman" w:hint="eastAsia"/>
          <w:szCs w:val="21"/>
        </w:rPr>
        <w:t>.</w:t>
      </w:r>
    </w:p>
    <w:tbl>
      <w:tblPr>
        <w:tblpPr w:leftFromText="180" w:rightFromText="180" w:vertAnchor="page" w:horzAnchor="margin" w:tblpY="3353"/>
        <w:tblW w:w="829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46"/>
        <w:gridCol w:w="1473"/>
        <w:gridCol w:w="1695"/>
        <w:gridCol w:w="1763"/>
        <w:gridCol w:w="1418"/>
      </w:tblGrid>
      <w:tr w:rsidR="000D0A17" w:rsidRPr="000D0A17" w14:paraId="22C87884" w14:textId="77777777" w:rsidTr="009D47BE">
        <w:trPr>
          <w:trHeight w:val="252"/>
        </w:trPr>
        <w:tc>
          <w:tcPr>
            <w:tcW w:w="1946" w:type="dxa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1A614DDA" w14:textId="77777777" w:rsidR="000F08E5" w:rsidRPr="000D0A17" w:rsidRDefault="000F08E5" w:rsidP="00D17C4F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  <w14:ligatures w14:val="none"/>
              </w:rPr>
            </w:pPr>
            <w:bookmarkStart w:id="2" w:name="_Hlk175405571"/>
            <w:r w:rsidRPr="000D0A17">
              <w:rPr>
                <w:rFonts w:ascii="Times New Roman" w:eastAsia="宋体" w:hAnsi="Times New Roman" w:cs="Times New Roman"/>
                <w:szCs w:val="21"/>
                <w14:ligatures w14:val="none"/>
              </w:rPr>
              <w:t>Fatty acid composition</w:t>
            </w:r>
          </w:p>
          <w:p w14:paraId="21F45952" w14:textId="77777777" w:rsidR="000F08E5" w:rsidRPr="000D0A17" w:rsidRDefault="000F08E5" w:rsidP="00D17C4F">
            <w:pPr>
              <w:jc w:val="left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0D0A17">
              <w:rPr>
                <w:rFonts w:ascii="Times New Roman" w:eastAsia="宋体" w:hAnsi="Times New Roman" w:cs="Times New Roman" w:hint="eastAsia"/>
                <w:kern w:val="0"/>
                <w:szCs w:val="21"/>
                <w14:ligatures w14:val="none"/>
              </w:rPr>
              <w:t>(% total fatty acid)</w:t>
            </w:r>
          </w:p>
        </w:tc>
        <w:tc>
          <w:tcPr>
            <w:tcW w:w="6349" w:type="dxa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36137050" w14:textId="77777777" w:rsidR="000F08E5" w:rsidRPr="000D0A17" w:rsidRDefault="000F08E5" w:rsidP="00D17C4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0D0A17">
              <w:rPr>
                <w:rFonts w:ascii="Times New Roman" w:eastAsia="宋体" w:hAnsi="Times New Roman" w:cs="Times New Roman"/>
                <w:szCs w:val="21"/>
                <w14:ligatures w14:val="none"/>
              </w:rPr>
              <w:t>Lipid substrates</w:t>
            </w:r>
          </w:p>
        </w:tc>
      </w:tr>
      <w:tr w:rsidR="000D0A17" w:rsidRPr="000D0A17" w14:paraId="5CC3175A" w14:textId="77777777" w:rsidTr="00CE2385">
        <w:trPr>
          <w:trHeight w:val="504"/>
        </w:trPr>
        <w:tc>
          <w:tcPr>
            <w:tcW w:w="1946" w:type="dxa"/>
            <w:vMerge/>
            <w:tcBorders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FC4366B" w14:textId="77777777" w:rsidR="000F08E5" w:rsidRPr="000D0A17" w:rsidRDefault="000F08E5" w:rsidP="00D17C4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47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vAlign w:val="center"/>
            <w:hideMark/>
          </w:tcPr>
          <w:p w14:paraId="2568983D" w14:textId="32FC3D6D" w:rsidR="000F08E5" w:rsidRPr="000D0A17" w:rsidRDefault="000F08E5" w:rsidP="00CE2385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0D0A17">
              <w:rPr>
                <w:rFonts w:ascii="Times New Roman" w:eastAsia="宋体" w:hAnsi="Times New Roman" w:cs="Times New Roman"/>
                <w:szCs w:val="21"/>
                <w14:ligatures w14:val="none"/>
              </w:rPr>
              <w:t>EPA-rich</w:t>
            </w:r>
            <w:r w:rsidRPr="000D0A17">
              <w:rPr>
                <w:rFonts w:ascii="Times New Roman" w:eastAsia="宋体" w:hAnsi="Times New Roman" w:cs="Times New Roman" w:hint="eastAsia"/>
                <w:kern w:val="0"/>
                <w:szCs w:val="21"/>
                <w14:ligatures w14:val="none"/>
              </w:rPr>
              <w:t xml:space="preserve"> </w:t>
            </w:r>
            <w:r w:rsidRPr="000D0A17">
              <w:rPr>
                <w:rFonts w:ascii="Times New Roman" w:eastAsia="宋体" w:hAnsi="Times New Roman" w:cs="Times New Roman"/>
                <w:szCs w:val="21"/>
                <w14:ligatures w14:val="none"/>
              </w:rPr>
              <w:t>oil</w:t>
            </w:r>
          </w:p>
        </w:tc>
        <w:tc>
          <w:tcPr>
            <w:tcW w:w="169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vAlign w:val="center"/>
            <w:hideMark/>
          </w:tcPr>
          <w:p w14:paraId="38A52F42" w14:textId="11CD40EA" w:rsidR="000F08E5" w:rsidRPr="000D0A17" w:rsidRDefault="000F08E5" w:rsidP="00CE2385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0D0A17">
              <w:rPr>
                <w:rFonts w:ascii="Times New Roman" w:eastAsia="宋体" w:hAnsi="Times New Roman" w:cs="Times New Roman"/>
                <w:szCs w:val="21"/>
                <w14:ligatures w14:val="none"/>
              </w:rPr>
              <w:t>DHA-rich oil</w:t>
            </w:r>
          </w:p>
        </w:tc>
        <w:tc>
          <w:tcPr>
            <w:tcW w:w="176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vAlign w:val="center"/>
            <w:hideMark/>
          </w:tcPr>
          <w:p w14:paraId="3412BB50" w14:textId="0A3FFAF9" w:rsidR="000F08E5" w:rsidRPr="000D0A17" w:rsidRDefault="000F08E5" w:rsidP="00CE2385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0D0A17">
              <w:rPr>
                <w:rFonts w:ascii="Times New Roman" w:eastAsia="宋体" w:hAnsi="Times New Roman" w:cs="Times New Roman" w:hint="eastAsia"/>
                <w:szCs w:val="21"/>
                <w14:ligatures w14:val="none"/>
              </w:rPr>
              <w:t>LA/</w:t>
            </w:r>
            <w:r w:rsidRPr="000D0A17">
              <w:rPr>
                <w:rFonts w:ascii="Times New Roman" w:eastAsia="宋体" w:hAnsi="Times New Roman" w:cs="Times New Roman"/>
                <w:szCs w:val="21"/>
                <w14:ligatures w14:val="none"/>
              </w:rPr>
              <w:t>ALA-rich oil</w:t>
            </w: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vAlign w:val="center"/>
            <w:hideMark/>
          </w:tcPr>
          <w:p w14:paraId="4DA8B8B7" w14:textId="77777777" w:rsidR="000F08E5" w:rsidRPr="000D0A17" w:rsidRDefault="000F08E5" w:rsidP="00CE2385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0D0A17">
              <w:rPr>
                <w:rFonts w:ascii="Times New Roman" w:eastAsia="宋体" w:hAnsi="Times New Roman" w:cs="Times New Roman"/>
                <w:szCs w:val="21"/>
                <w14:ligatures w14:val="none"/>
              </w:rPr>
              <w:t>Soybean oil</w:t>
            </w:r>
          </w:p>
        </w:tc>
      </w:tr>
      <w:tr w:rsidR="000D0A17" w:rsidRPr="000D0A17" w14:paraId="2593CFE4" w14:textId="77777777" w:rsidTr="00D17C4F">
        <w:trPr>
          <w:trHeight w:val="252"/>
        </w:trPr>
        <w:tc>
          <w:tcPr>
            <w:tcW w:w="194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4363AD7D" w14:textId="77777777" w:rsidR="000F08E5" w:rsidRPr="000D0A17" w:rsidRDefault="000F08E5" w:rsidP="00D17C4F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proofErr w:type="spellStart"/>
            <w:r w:rsidRPr="000D0A17">
              <w:rPr>
                <w:rFonts w:ascii="Times New Roman" w:eastAsia="宋体" w:hAnsi="Times New Roman" w:cs="Times New Roman"/>
                <w:szCs w:val="21"/>
                <w14:ligatures w14:val="none"/>
              </w:rPr>
              <w:t>C11:0</w:t>
            </w:r>
            <w:proofErr w:type="spellEnd"/>
          </w:p>
        </w:tc>
        <w:tc>
          <w:tcPr>
            <w:tcW w:w="147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62036D6C" w14:textId="77777777" w:rsidR="000F08E5" w:rsidRPr="000D0A17" w:rsidRDefault="000F08E5" w:rsidP="00623A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0D0A17">
              <w:rPr>
                <w:rFonts w:ascii="Times New Roman" w:eastAsia="宋体" w:hAnsi="Times New Roman" w:cs="Times New Roman"/>
                <w:szCs w:val="21"/>
                <w14:ligatures w14:val="none"/>
              </w:rPr>
              <w:t>0.00</w:t>
            </w:r>
          </w:p>
        </w:tc>
        <w:tc>
          <w:tcPr>
            <w:tcW w:w="169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3889C058" w14:textId="77777777" w:rsidR="000F08E5" w:rsidRPr="000D0A17" w:rsidRDefault="000F08E5" w:rsidP="00623A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0D0A17">
              <w:rPr>
                <w:rFonts w:ascii="Times New Roman" w:eastAsia="宋体" w:hAnsi="Times New Roman" w:cs="Times New Roman"/>
                <w:szCs w:val="21"/>
                <w14:ligatures w14:val="none"/>
              </w:rPr>
              <w:t>0.00</w:t>
            </w:r>
          </w:p>
        </w:tc>
        <w:tc>
          <w:tcPr>
            <w:tcW w:w="176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17A4D054" w14:textId="77777777" w:rsidR="000F08E5" w:rsidRPr="000D0A17" w:rsidRDefault="000F08E5" w:rsidP="00623A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0D0A17">
              <w:rPr>
                <w:rFonts w:ascii="Times New Roman" w:eastAsia="宋体" w:hAnsi="Times New Roman" w:cs="Times New Roman"/>
                <w:szCs w:val="21"/>
                <w14:ligatures w14:val="none"/>
              </w:rPr>
              <w:t>0.00</w:t>
            </w: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28D8F09F" w14:textId="77777777" w:rsidR="000F08E5" w:rsidRPr="000D0A17" w:rsidRDefault="000F08E5" w:rsidP="00623A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0D0A17">
              <w:rPr>
                <w:rFonts w:ascii="Times New Roman" w:eastAsia="宋体" w:hAnsi="Times New Roman" w:cs="Times New Roman"/>
                <w:szCs w:val="21"/>
                <w14:ligatures w14:val="none"/>
              </w:rPr>
              <w:t>0.00</w:t>
            </w:r>
          </w:p>
        </w:tc>
      </w:tr>
      <w:tr w:rsidR="000D0A17" w:rsidRPr="000D0A17" w14:paraId="587D7018" w14:textId="77777777" w:rsidTr="00D17C4F">
        <w:trPr>
          <w:trHeight w:val="252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329B2649" w14:textId="77777777" w:rsidR="000F08E5" w:rsidRPr="000D0A17" w:rsidRDefault="000F08E5" w:rsidP="00D17C4F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proofErr w:type="spellStart"/>
            <w:r w:rsidRPr="000D0A17">
              <w:rPr>
                <w:rFonts w:ascii="Times New Roman" w:eastAsia="宋体" w:hAnsi="Times New Roman" w:cs="Times New Roman"/>
                <w:szCs w:val="21"/>
                <w14:ligatures w14:val="none"/>
              </w:rPr>
              <w:t>C12:0</w:t>
            </w:r>
            <w:proofErr w:type="spellEnd"/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05188ACD" w14:textId="77777777" w:rsidR="000F08E5" w:rsidRPr="000D0A17" w:rsidRDefault="000F08E5" w:rsidP="00623A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0D0A17">
              <w:rPr>
                <w:rFonts w:ascii="Times New Roman" w:eastAsia="宋体" w:hAnsi="Times New Roman" w:cs="Times New Roman"/>
                <w:szCs w:val="21"/>
                <w14:ligatures w14:val="none"/>
              </w:rPr>
              <w:t>0.00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19918A81" w14:textId="77777777" w:rsidR="000F08E5" w:rsidRPr="000D0A17" w:rsidRDefault="000F08E5" w:rsidP="00623A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0D0A17">
              <w:rPr>
                <w:rFonts w:ascii="Times New Roman" w:eastAsia="宋体" w:hAnsi="Times New Roman" w:cs="Times New Roman"/>
                <w:szCs w:val="21"/>
                <w14:ligatures w14:val="none"/>
              </w:rPr>
              <w:t>0.00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7F7B3AE5" w14:textId="77777777" w:rsidR="000F08E5" w:rsidRPr="000D0A17" w:rsidRDefault="000F08E5" w:rsidP="00623A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0D0A17">
              <w:rPr>
                <w:rFonts w:ascii="Times New Roman" w:eastAsia="宋体" w:hAnsi="Times New Roman" w:cs="Times New Roman"/>
                <w:szCs w:val="21"/>
                <w14:ligatures w14:val="none"/>
              </w:rPr>
              <w:t>0.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358F60B2" w14:textId="77777777" w:rsidR="000F08E5" w:rsidRPr="000D0A17" w:rsidRDefault="000F08E5" w:rsidP="00623A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0D0A17">
              <w:rPr>
                <w:rFonts w:ascii="Times New Roman" w:eastAsia="宋体" w:hAnsi="Times New Roman" w:cs="Times New Roman"/>
                <w:szCs w:val="21"/>
                <w14:ligatures w14:val="none"/>
              </w:rPr>
              <w:t>0.00</w:t>
            </w:r>
          </w:p>
        </w:tc>
      </w:tr>
      <w:tr w:rsidR="000D0A17" w:rsidRPr="000D0A17" w14:paraId="4ABFEE9D" w14:textId="77777777" w:rsidTr="00D17C4F">
        <w:trPr>
          <w:trHeight w:val="252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5F4223FB" w14:textId="77777777" w:rsidR="000F08E5" w:rsidRPr="000D0A17" w:rsidRDefault="000F08E5" w:rsidP="00D17C4F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proofErr w:type="spellStart"/>
            <w:r w:rsidRPr="000D0A17">
              <w:rPr>
                <w:rFonts w:ascii="Times New Roman" w:eastAsia="宋体" w:hAnsi="Times New Roman" w:cs="Times New Roman"/>
                <w:szCs w:val="21"/>
                <w14:ligatures w14:val="none"/>
              </w:rPr>
              <w:t>C14:0</w:t>
            </w:r>
            <w:proofErr w:type="spellEnd"/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076B372B" w14:textId="77777777" w:rsidR="000F08E5" w:rsidRPr="000D0A17" w:rsidRDefault="000F08E5" w:rsidP="00623A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0D0A17">
              <w:rPr>
                <w:rFonts w:ascii="Times New Roman" w:eastAsia="宋体" w:hAnsi="Times New Roman" w:cs="Times New Roman"/>
                <w:szCs w:val="21"/>
                <w14:ligatures w14:val="none"/>
              </w:rPr>
              <w:t>0.34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37301E13" w14:textId="77777777" w:rsidR="000F08E5" w:rsidRPr="000D0A17" w:rsidRDefault="000F08E5" w:rsidP="00623A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0D0A17">
              <w:rPr>
                <w:rFonts w:ascii="Times New Roman" w:eastAsia="宋体" w:hAnsi="Times New Roman" w:cs="Times New Roman"/>
                <w:szCs w:val="21"/>
                <w14:ligatures w14:val="none"/>
              </w:rPr>
              <w:t>1.61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4BFE943F" w14:textId="77777777" w:rsidR="000F08E5" w:rsidRPr="000D0A17" w:rsidRDefault="000F08E5" w:rsidP="00623A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0D0A17">
              <w:rPr>
                <w:rFonts w:ascii="Times New Roman" w:eastAsia="宋体" w:hAnsi="Times New Roman" w:cs="Times New Roman"/>
                <w:szCs w:val="21"/>
                <w14:ligatures w14:val="none"/>
              </w:rPr>
              <w:t>0.2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008A0A76" w14:textId="77777777" w:rsidR="000F08E5" w:rsidRPr="000D0A17" w:rsidRDefault="000F08E5" w:rsidP="00623A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0D0A17">
              <w:rPr>
                <w:rFonts w:ascii="Times New Roman" w:eastAsia="宋体" w:hAnsi="Times New Roman" w:cs="Times New Roman"/>
                <w:szCs w:val="21"/>
                <w14:ligatures w14:val="none"/>
              </w:rPr>
              <w:t>0.30</w:t>
            </w:r>
          </w:p>
        </w:tc>
      </w:tr>
      <w:tr w:rsidR="000D0A17" w:rsidRPr="000D0A17" w14:paraId="6671FF80" w14:textId="77777777" w:rsidTr="00D17C4F">
        <w:trPr>
          <w:trHeight w:val="252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4031DB26" w14:textId="77777777" w:rsidR="000F08E5" w:rsidRPr="000D0A17" w:rsidRDefault="000F08E5" w:rsidP="00D17C4F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proofErr w:type="spellStart"/>
            <w:r w:rsidRPr="000D0A17">
              <w:rPr>
                <w:rFonts w:ascii="Times New Roman" w:eastAsia="宋体" w:hAnsi="Times New Roman" w:cs="Times New Roman"/>
                <w:szCs w:val="21"/>
                <w14:ligatures w14:val="none"/>
              </w:rPr>
              <w:t>C15:0</w:t>
            </w:r>
            <w:proofErr w:type="spellEnd"/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53B10523" w14:textId="77777777" w:rsidR="000F08E5" w:rsidRPr="000D0A17" w:rsidRDefault="000F08E5" w:rsidP="00623A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0D0A17">
              <w:rPr>
                <w:rFonts w:ascii="Times New Roman" w:eastAsia="宋体" w:hAnsi="Times New Roman" w:cs="Times New Roman"/>
                <w:szCs w:val="21"/>
                <w14:ligatures w14:val="none"/>
              </w:rPr>
              <w:t>0.03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491F02BB" w14:textId="77777777" w:rsidR="000F08E5" w:rsidRPr="000D0A17" w:rsidRDefault="000F08E5" w:rsidP="00623A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0D0A17">
              <w:rPr>
                <w:rFonts w:ascii="Times New Roman" w:eastAsia="宋体" w:hAnsi="Times New Roman" w:cs="Times New Roman"/>
                <w:szCs w:val="21"/>
                <w14:ligatures w14:val="none"/>
              </w:rPr>
              <w:t>0.08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45B892CE" w14:textId="77777777" w:rsidR="000F08E5" w:rsidRPr="000D0A17" w:rsidRDefault="000F08E5" w:rsidP="00623A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0D0A17">
              <w:rPr>
                <w:rFonts w:ascii="Times New Roman" w:eastAsia="宋体" w:hAnsi="Times New Roman" w:cs="Times New Roman"/>
                <w:szCs w:val="21"/>
                <w14:ligatures w14:val="none"/>
              </w:rPr>
              <w:t>0.0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54E4BEA1" w14:textId="77777777" w:rsidR="000F08E5" w:rsidRPr="000D0A17" w:rsidRDefault="000F08E5" w:rsidP="00623A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0D0A17">
              <w:rPr>
                <w:rFonts w:ascii="Times New Roman" w:eastAsia="宋体" w:hAnsi="Times New Roman" w:cs="Times New Roman"/>
                <w:szCs w:val="21"/>
                <w14:ligatures w14:val="none"/>
              </w:rPr>
              <w:t>0.08</w:t>
            </w:r>
          </w:p>
        </w:tc>
      </w:tr>
      <w:tr w:rsidR="000D0A17" w:rsidRPr="000D0A17" w14:paraId="1EF90ED4" w14:textId="77777777" w:rsidTr="00D17C4F">
        <w:trPr>
          <w:trHeight w:val="252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3E63C99C" w14:textId="77777777" w:rsidR="000F08E5" w:rsidRPr="000D0A17" w:rsidRDefault="000F08E5" w:rsidP="00D17C4F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proofErr w:type="spellStart"/>
            <w:r w:rsidRPr="000D0A17">
              <w:rPr>
                <w:rFonts w:ascii="Times New Roman" w:eastAsia="宋体" w:hAnsi="Times New Roman" w:cs="Times New Roman"/>
                <w:szCs w:val="21"/>
                <w14:ligatures w14:val="none"/>
              </w:rPr>
              <w:t>C16:0</w:t>
            </w:r>
            <w:proofErr w:type="spellEnd"/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153A4608" w14:textId="77777777" w:rsidR="000F08E5" w:rsidRPr="000D0A17" w:rsidRDefault="000F08E5" w:rsidP="00623A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0D0A17">
              <w:rPr>
                <w:rFonts w:ascii="Times New Roman" w:eastAsia="宋体" w:hAnsi="Times New Roman" w:cs="Times New Roman"/>
                <w:szCs w:val="21"/>
                <w14:ligatures w14:val="none"/>
              </w:rPr>
              <w:t>1.91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779D6B02" w14:textId="77777777" w:rsidR="000F08E5" w:rsidRPr="000D0A17" w:rsidRDefault="000F08E5" w:rsidP="00623A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0D0A17">
              <w:rPr>
                <w:rFonts w:ascii="Times New Roman" w:eastAsia="宋体" w:hAnsi="Times New Roman" w:cs="Times New Roman"/>
                <w:szCs w:val="21"/>
                <w14:ligatures w14:val="none"/>
              </w:rPr>
              <w:t>4.08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6D1F1E37" w14:textId="77777777" w:rsidR="000F08E5" w:rsidRPr="000D0A17" w:rsidRDefault="000F08E5" w:rsidP="00623A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0D0A17">
              <w:rPr>
                <w:rFonts w:ascii="Times New Roman" w:eastAsia="宋体" w:hAnsi="Times New Roman" w:cs="Times New Roman"/>
                <w:szCs w:val="21"/>
                <w14:ligatures w14:val="none"/>
              </w:rPr>
              <w:t>2.8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5DD712CC" w14:textId="77777777" w:rsidR="000F08E5" w:rsidRPr="000D0A17" w:rsidRDefault="000F08E5" w:rsidP="00623A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0D0A17">
              <w:rPr>
                <w:rFonts w:ascii="Times New Roman" w:eastAsia="宋体" w:hAnsi="Times New Roman" w:cs="Times New Roman"/>
                <w:szCs w:val="21"/>
                <w14:ligatures w14:val="none"/>
              </w:rPr>
              <w:t>14.36</w:t>
            </w:r>
          </w:p>
        </w:tc>
      </w:tr>
      <w:tr w:rsidR="000D0A17" w:rsidRPr="000D0A17" w14:paraId="0420B042" w14:textId="77777777" w:rsidTr="00D17C4F">
        <w:trPr>
          <w:trHeight w:val="252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53BA9203" w14:textId="77777777" w:rsidR="000F08E5" w:rsidRPr="000D0A17" w:rsidRDefault="000F08E5" w:rsidP="00D17C4F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proofErr w:type="spellStart"/>
            <w:r w:rsidRPr="000D0A17">
              <w:rPr>
                <w:rFonts w:ascii="Times New Roman" w:eastAsia="宋体" w:hAnsi="Times New Roman" w:cs="Times New Roman"/>
                <w:szCs w:val="21"/>
                <w14:ligatures w14:val="none"/>
              </w:rPr>
              <w:t>C17:0</w:t>
            </w:r>
            <w:proofErr w:type="spellEnd"/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3780635E" w14:textId="77777777" w:rsidR="000F08E5" w:rsidRPr="000D0A17" w:rsidRDefault="000F08E5" w:rsidP="00623A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0D0A17">
              <w:rPr>
                <w:rFonts w:ascii="Times New Roman" w:eastAsia="宋体" w:hAnsi="Times New Roman" w:cs="Times New Roman"/>
                <w:szCs w:val="21"/>
                <w14:ligatures w14:val="none"/>
              </w:rPr>
              <w:t>0.24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5370E4AA" w14:textId="77777777" w:rsidR="000F08E5" w:rsidRPr="000D0A17" w:rsidRDefault="000F08E5" w:rsidP="00623A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0D0A17">
              <w:rPr>
                <w:rFonts w:ascii="Times New Roman" w:eastAsia="宋体" w:hAnsi="Times New Roman" w:cs="Times New Roman"/>
                <w:szCs w:val="21"/>
                <w14:ligatures w14:val="none"/>
              </w:rPr>
              <w:t>0.12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2D012D98" w14:textId="77777777" w:rsidR="000F08E5" w:rsidRPr="000D0A17" w:rsidRDefault="000F08E5" w:rsidP="00623A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0D0A17">
              <w:rPr>
                <w:rFonts w:ascii="Times New Roman" w:eastAsia="宋体" w:hAnsi="Times New Roman" w:cs="Times New Roman"/>
                <w:szCs w:val="21"/>
                <w14:ligatures w14:val="none"/>
              </w:rPr>
              <w:t>0.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213EDFE9" w14:textId="77777777" w:rsidR="000F08E5" w:rsidRPr="000D0A17" w:rsidRDefault="000F08E5" w:rsidP="00623A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0D0A17">
              <w:rPr>
                <w:rFonts w:ascii="Times New Roman" w:eastAsia="宋体" w:hAnsi="Times New Roman" w:cs="Times New Roman"/>
                <w:szCs w:val="21"/>
                <w14:ligatures w14:val="none"/>
              </w:rPr>
              <w:t>0.44</w:t>
            </w:r>
          </w:p>
        </w:tc>
      </w:tr>
      <w:tr w:rsidR="000D0A17" w:rsidRPr="000D0A17" w14:paraId="0EF94DB8" w14:textId="77777777" w:rsidTr="00D17C4F">
        <w:trPr>
          <w:trHeight w:val="252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751699CF" w14:textId="77777777" w:rsidR="000F08E5" w:rsidRPr="000D0A17" w:rsidRDefault="000F08E5" w:rsidP="00D17C4F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proofErr w:type="spellStart"/>
            <w:r w:rsidRPr="000D0A17">
              <w:rPr>
                <w:rFonts w:ascii="Times New Roman" w:eastAsia="宋体" w:hAnsi="Times New Roman" w:cs="Times New Roman"/>
                <w:szCs w:val="21"/>
                <w14:ligatures w14:val="none"/>
              </w:rPr>
              <w:t>C18:0</w:t>
            </w:r>
            <w:proofErr w:type="spellEnd"/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7F177F20" w14:textId="77777777" w:rsidR="000F08E5" w:rsidRPr="000D0A17" w:rsidRDefault="000F08E5" w:rsidP="00623A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0D0A17">
              <w:rPr>
                <w:rFonts w:ascii="Times New Roman" w:eastAsia="宋体" w:hAnsi="Times New Roman" w:cs="Times New Roman"/>
                <w:szCs w:val="21"/>
                <w14:ligatures w14:val="none"/>
              </w:rPr>
              <w:t>3.75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4374E23D" w14:textId="77777777" w:rsidR="000F08E5" w:rsidRPr="000D0A17" w:rsidRDefault="000F08E5" w:rsidP="00623A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0D0A17">
              <w:rPr>
                <w:rFonts w:ascii="Times New Roman" w:eastAsia="宋体" w:hAnsi="Times New Roman" w:cs="Times New Roman"/>
                <w:szCs w:val="21"/>
                <w14:ligatures w14:val="none"/>
              </w:rPr>
              <w:t>1.22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7618227C" w14:textId="77777777" w:rsidR="000F08E5" w:rsidRPr="000D0A17" w:rsidRDefault="000F08E5" w:rsidP="00623A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0D0A17">
              <w:rPr>
                <w:rFonts w:ascii="Times New Roman" w:eastAsia="宋体" w:hAnsi="Times New Roman" w:cs="Times New Roman"/>
                <w:szCs w:val="21"/>
                <w14:ligatures w14:val="none"/>
              </w:rPr>
              <w:t>1.2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16EFF792" w14:textId="77777777" w:rsidR="000F08E5" w:rsidRPr="000D0A17" w:rsidRDefault="000F08E5" w:rsidP="00623A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0D0A17">
              <w:rPr>
                <w:rFonts w:ascii="Times New Roman" w:eastAsia="宋体" w:hAnsi="Times New Roman" w:cs="Times New Roman"/>
                <w:szCs w:val="21"/>
                <w14:ligatures w14:val="none"/>
              </w:rPr>
              <w:t>11.72</w:t>
            </w:r>
          </w:p>
        </w:tc>
      </w:tr>
      <w:tr w:rsidR="000D0A17" w:rsidRPr="000D0A17" w14:paraId="2869086E" w14:textId="77777777" w:rsidTr="00D17C4F">
        <w:trPr>
          <w:trHeight w:val="252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0D274FBB" w14:textId="77777777" w:rsidR="000F08E5" w:rsidRPr="000D0A17" w:rsidRDefault="000F08E5" w:rsidP="00D17C4F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proofErr w:type="spellStart"/>
            <w:r w:rsidRPr="000D0A17">
              <w:rPr>
                <w:rFonts w:ascii="Times New Roman" w:eastAsia="宋体" w:hAnsi="Times New Roman" w:cs="Times New Roman"/>
                <w:szCs w:val="21"/>
                <w14:ligatures w14:val="none"/>
              </w:rPr>
              <w:t>C19</w:t>
            </w:r>
            <w:proofErr w:type="spellEnd"/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382A8224" w14:textId="77777777" w:rsidR="000F08E5" w:rsidRPr="000D0A17" w:rsidRDefault="000F08E5" w:rsidP="00623A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0D0A17">
              <w:rPr>
                <w:rFonts w:ascii="Times New Roman" w:eastAsia="宋体" w:hAnsi="Times New Roman" w:cs="Times New Roman"/>
                <w:szCs w:val="21"/>
                <w14:ligatures w14:val="none"/>
              </w:rPr>
              <w:t>0.00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51CF6450" w14:textId="77777777" w:rsidR="000F08E5" w:rsidRPr="000D0A17" w:rsidRDefault="000F08E5" w:rsidP="00623A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0D0A17">
              <w:rPr>
                <w:rFonts w:ascii="Times New Roman" w:eastAsia="宋体" w:hAnsi="Times New Roman" w:cs="Times New Roman"/>
                <w:szCs w:val="21"/>
                <w14:ligatures w14:val="none"/>
              </w:rPr>
              <w:t>0.00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1C48249C" w14:textId="77777777" w:rsidR="000F08E5" w:rsidRPr="000D0A17" w:rsidRDefault="000F08E5" w:rsidP="00623A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0D0A17">
              <w:rPr>
                <w:rFonts w:ascii="Times New Roman" w:eastAsia="宋体" w:hAnsi="Times New Roman" w:cs="Times New Roman"/>
                <w:szCs w:val="21"/>
                <w14:ligatures w14:val="none"/>
              </w:rPr>
              <w:t>0.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16B13C75" w14:textId="77777777" w:rsidR="000F08E5" w:rsidRPr="000D0A17" w:rsidRDefault="000F08E5" w:rsidP="00623A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0D0A17">
              <w:rPr>
                <w:rFonts w:ascii="Times New Roman" w:eastAsia="宋体" w:hAnsi="Times New Roman" w:cs="Times New Roman"/>
                <w:szCs w:val="21"/>
                <w14:ligatures w14:val="none"/>
              </w:rPr>
              <w:t>0.00</w:t>
            </w:r>
          </w:p>
        </w:tc>
      </w:tr>
      <w:tr w:rsidR="000D0A17" w:rsidRPr="000D0A17" w14:paraId="007440B0" w14:textId="77777777" w:rsidTr="00D17C4F">
        <w:trPr>
          <w:trHeight w:val="252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60753914" w14:textId="77777777" w:rsidR="000F08E5" w:rsidRPr="000D0A17" w:rsidRDefault="000F08E5" w:rsidP="00D17C4F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proofErr w:type="spellStart"/>
            <w:r w:rsidRPr="000D0A17">
              <w:rPr>
                <w:rFonts w:ascii="Times New Roman" w:eastAsia="宋体" w:hAnsi="Times New Roman" w:cs="Times New Roman"/>
                <w:szCs w:val="21"/>
                <w14:ligatures w14:val="none"/>
              </w:rPr>
              <w:t>C20:0</w:t>
            </w:r>
            <w:proofErr w:type="spellEnd"/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0C1B9B4C" w14:textId="77777777" w:rsidR="000F08E5" w:rsidRPr="000D0A17" w:rsidRDefault="000F08E5" w:rsidP="00623A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0D0A17">
              <w:rPr>
                <w:rFonts w:ascii="Times New Roman" w:eastAsia="宋体" w:hAnsi="Times New Roman" w:cs="Times New Roman"/>
                <w:szCs w:val="21"/>
                <w14:ligatures w14:val="none"/>
              </w:rPr>
              <w:t>0.62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1A215CB9" w14:textId="77777777" w:rsidR="000F08E5" w:rsidRPr="000D0A17" w:rsidRDefault="000F08E5" w:rsidP="00623A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0D0A17">
              <w:rPr>
                <w:rFonts w:ascii="Times New Roman" w:eastAsia="宋体" w:hAnsi="Times New Roman" w:cs="Times New Roman"/>
                <w:szCs w:val="21"/>
                <w14:ligatures w14:val="none"/>
              </w:rPr>
              <w:t>0.20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0CEEDBD5" w14:textId="77777777" w:rsidR="000F08E5" w:rsidRPr="000D0A17" w:rsidRDefault="000F08E5" w:rsidP="00623A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0D0A17">
              <w:rPr>
                <w:rFonts w:ascii="Times New Roman" w:eastAsia="宋体" w:hAnsi="Times New Roman" w:cs="Times New Roman"/>
                <w:szCs w:val="21"/>
                <w14:ligatures w14:val="none"/>
              </w:rPr>
              <w:t>0.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42743DD1" w14:textId="77777777" w:rsidR="000F08E5" w:rsidRPr="000D0A17" w:rsidRDefault="000F08E5" w:rsidP="00623A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0D0A17">
              <w:rPr>
                <w:rFonts w:ascii="Times New Roman" w:eastAsia="宋体" w:hAnsi="Times New Roman" w:cs="Times New Roman"/>
                <w:szCs w:val="21"/>
                <w14:ligatures w14:val="none"/>
              </w:rPr>
              <w:t>1.44</w:t>
            </w:r>
          </w:p>
        </w:tc>
      </w:tr>
      <w:tr w:rsidR="000D0A17" w:rsidRPr="000D0A17" w14:paraId="566CED0D" w14:textId="77777777" w:rsidTr="00D17C4F">
        <w:trPr>
          <w:trHeight w:val="252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06E2578A" w14:textId="77777777" w:rsidR="000F08E5" w:rsidRPr="000D0A17" w:rsidRDefault="000F08E5" w:rsidP="00D17C4F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proofErr w:type="spellStart"/>
            <w:r w:rsidRPr="000D0A17">
              <w:rPr>
                <w:rFonts w:ascii="Times New Roman" w:eastAsia="宋体" w:hAnsi="Times New Roman" w:cs="Times New Roman"/>
                <w:szCs w:val="21"/>
                <w14:ligatures w14:val="none"/>
              </w:rPr>
              <w:t>C21:0</w:t>
            </w:r>
            <w:proofErr w:type="spellEnd"/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3444F412" w14:textId="77777777" w:rsidR="000F08E5" w:rsidRPr="000D0A17" w:rsidRDefault="000F08E5" w:rsidP="00623A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0D0A17">
              <w:rPr>
                <w:rFonts w:ascii="Times New Roman" w:eastAsia="宋体" w:hAnsi="Times New Roman" w:cs="Times New Roman"/>
                <w:szCs w:val="21"/>
                <w14:ligatures w14:val="none"/>
              </w:rPr>
              <w:t>0.06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54541896" w14:textId="77777777" w:rsidR="000F08E5" w:rsidRPr="000D0A17" w:rsidRDefault="000F08E5" w:rsidP="00623A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0D0A17">
              <w:rPr>
                <w:rFonts w:ascii="Times New Roman" w:eastAsia="宋体" w:hAnsi="Times New Roman" w:cs="Times New Roman"/>
                <w:szCs w:val="21"/>
                <w14:ligatures w14:val="none"/>
              </w:rPr>
              <w:t>0.04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394023F9" w14:textId="77777777" w:rsidR="000F08E5" w:rsidRPr="000D0A17" w:rsidRDefault="000F08E5" w:rsidP="00623A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0D0A17">
              <w:rPr>
                <w:rFonts w:ascii="Times New Roman" w:eastAsia="宋体" w:hAnsi="Times New Roman" w:cs="Times New Roman"/>
                <w:szCs w:val="21"/>
                <w14:ligatures w14:val="none"/>
              </w:rPr>
              <w:t>0.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6CB0D1C9" w14:textId="77777777" w:rsidR="000F08E5" w:rsidRPr="000D0A17" w:rsidRDefault="000F08E5" w:rsidP="00623A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0D0A17">
              <w:rPr>
                <w:rFonts w:ascii="Times New Roman" w:eastAsia="宋体" w:hAnsi="Times New Roman" w:cs="Times New Roman"/>
                <w:szCs w:val="21"/>
                <w14:ligatures w14:val="none"/>
              </w:rPr>
              <w:t>0.14</w:t>
            </w:r>
          </w:p>
        </w:tc>
      </w:tr>
      <w:tr w:rsidR="000D0A17" w:rsidRPr="000D0A17" w14:paraId="42B28C77" w14:textId="77777777" w:rsidTr="00D17C4F">
        <w:trPr>
          <w:trHeight w:val="252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2BCEEE41" w14:textId="77777777" w:rsidR="000F08E5" w:rsidRPr="000D0A17" w:rsidRDefault="000F08E5" w:rsidP="00D17C4F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proofErr w:type="spellStart"/>
            <w:r w:rsidRPr="000D0A17">
              <w:rPr>
                <w:rFonts w:ascii="Times New Roman" w:eastAsia="宋体" w:hAnsi="Times New Roman" w:cs="Times New Roman"/>
                <w:szCs w:val="21"/>
                <w14:ligatures w14:val="none"/>
              </w:rPr>
              <w:t>C22:0</w:t>
            </w:r>
            <w:proofErr w:type="spellEnd"/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3C9707FC" w14:textId="77777777" w:rsidR="000F08E5" w:rsidRPr="000D0A17" w:rsidRDefault="000F08E5" w:rsidP="00623A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0D0A17">
              <w:rPr>
                <w:rFonts w:ascii="Times New Roman" w:eastAsia="宋体" w:hAnsi="Times New Roman" w:cs="Times New Roman"/>
                <w:szCs w:val="21"/>
                <w14:ligatures w14:val="none"/>
              </w:rPr>
              <w:t>0.13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091A1642" w14:textId="77777777" w:rsidR="000F08E5" w:rsidRPr="000D0A17" w:rsidRDefault="000F08E5" w:rsidP="00623A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0D0A17">
              <w:rPr>
                <w:rFonts w:ascii="Times New Roman" w:eastAsia="宋体" w:hAnsi="Times New Roman" w:cs="Times New Roman"/>
                <w:szCs w:val="21"/>
                <w14:ligatures w14:val="none"/>
              </w:rPr>
              <w:t>0.06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48D48EEF" w14:textId="77777777" w:rsidR="000F08E5" w:rsidRPr="000D0A17" w:rsidRDefault="000F08E5" w:rsidP="00623A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0D0A17">
              <w:rPr>
                <w:rFonts w:ascii="Times New Roman" w:eastAsia="宋体" w:hAnsi="Times New Roman" w:cs="Times New Roman"/>
                <w:szCs w:val="21"/>
                <w14:ligatures w14:val="none"/>
              </w:rPr>
              <w:t>0.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1D7C4011" w14:textId="77777777" w:rsidR="000F08E5" w:rsidRPr="000D0A17" w:rsidRDefault="000F08E5" w:rsidP="00623A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0D0A17">
              <w:rPr>
                <w:rFonts w:ascii="Times New Roman" w:eastAsia="宋体" w:hAnsi="Times New Roman" w:cs="Times New Roman"/>
                <w:szCs w:val="21"/>
                <w14:ligatures w14:val="none"/>
              </w:rPr>
              <w:t>1.63</w:t>
            </w:r>
          </w:p>
        </w:tc>
      </w:tr>
      <w:tr w:rsidR="000D0A17" w:rsidRPr="000D0A17" w14:paraId="539889F7" w14:textId="77777777" w:rsidTr="00D17C4F">
        <w:trPr>
          <w:trHeight w:val="252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56C38539" w14:textId="77777777" w:rsidR="000F08E5" w:rsidRPr="000D0A17" w:rsidRDefault="000F08E5" w:rsidP="00D17C4F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proofErr w:type="spellStart"/>
            <w:r w:rsidRPr="000D0A17">
              <w:rPr>
                <w:rFonts w:ascii="Times New Roman" w:eastAsia="宋体" w:hAnsi="Times New Roman" w:cs="Times New Roman"/>
                <w:szCs w:val="21"/>
                <w14:ligatures w14:val="none"/>
              </w:rPr>
              <w:t>C23:0</w:t>
            </w:r>
            <w:proofErr w:type="spellEnd"/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25DACD4D" w14:textId="77777777" w:rsidR="000F08E5" w:rsidRPr="000D0A17" w:rsidRDefault="000F08E5" w:rsidP="00623A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0D0A17">
              <w:rPr>
                <w:rFonts w:ascii="Times New Roman" w:eastAsia="宋体" w:hAnsi="Times New Roman" w:cs="Times New Roman"/>
                <w:szCs w:val="21"/>
                <w14:ligatures w14:val="none"/>
              </w:rPr>
              <w:t>0.00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5602C489" w14:textId="77777777" w:rsidR="000F08E5" w:rsidRPr="000D0A17" w:rsidRDefault="000F08E5" w:rsidP="00623A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0D0A17">
              <w:rPr>
                <w:rFonts w:ascii="Times New Roman" w:eastAsia="宋体" w:hAnsi="Times New Roman" w:cs="Times New Roman"/>
                <w:szCs w:val="21"/>
                <w14:ligatures w14:val="none"/>
              </w:rPr>
              <w:t>0.00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433A9323" w14:textId="77777777" w:rsidR="000F08E5" w:rsidRPr="000D0A17" w:rsidRDefault="000F08E5" w:rsidP="00623A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0D0A17">
              <w:rPr>
                <w:rFonts w:ascii="Times New Roman" w:eastAsia="宋体" w:hAnsi="Times New Roman" w:cs="Times New Roman"/>
                <w:szCs w:val="21"/>
                <w14:ligatures w14:val="none"/>
              </w:rPr>
              <w:t>0.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392B779D" w14:textId="77777777" w:rsidR="000F08E5" w:rsidRPr="000D0A17" w:rsidRDefault="000F08E5" w:rsidP="00623A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0D0A17">
              <w:rPr>
                <w:rFonts w:ascii="Times New Roman" w:eastAsia="宋体" w:hAnsi="Times New Roman" w:cs="Times New Roman"/>
                <w:szCs w:val="21"/>
                <w14:ligatures w14:val="none"/>
              </w:rPr>
              <w:t>0.20</w:t>
            </w:r>
          </w:p>
        </w:tc>
      </w:tr>
      <w:tr w:rsidR="000D0A17" w:rsidRPr="000D0A17" w14:paraId="6760DC35" w14:textId="77777777" w:rsidTr="00572A5A">
        <w:trPr>
          <w:trHeight w:val="252"/>
        </w:trPr>
        <w:tc>
          <w:tcPr>
            <w:tcW w:w="194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1DF1B0F5" w14:textId="77777777" w:rsidR="000F08E5" w:rsidRPr="000D0A17" w:rsidRDefault="000F08E5" w:rsidP="00D17C4F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proofErr w:type="spellStart"/>
            <w:r w:rsidRPr="000D0A17">
              <w:rPr>
                <w:rFonts w:ascii="Times New Roman" w:eastAsia="宋体" w:hAnsi="Times New Roman" w:cs="Times New Roman"/>
                <w:szCs w:val="21"/>
                <w14:ligatures w14:val="none"/>
              </w:rPr>
              <w:t>C24:0</w:t>
            </w:r>
            <w:proofErr w:type="spellEnd"/>
          </w:p>
        </w:tc>
        <w:tc>
          <w:tcPr>
            <w:tcW w:w="147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5C1E73E1" w14:textId="77777777" w:rsidR="000F08E5" w:rsidRPr="000D0A17" w:rsidRDefault="000F08E5" w:rsidP="00623A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0D0A17">
              <w:rPr>
                <w:rFonts w:ascii="Times New Roman" w:eastAsia="宋体" w:hAnsi="Times New Roman" w:cs="Times New Roman"/>
                <w:szCs w:val="21"/>
                <w14:ligatures w14:val="none"/>
              </w:rPr>
              <w:t>0.00</w:t>
            </w:r>
          </w:p>
        </w:tc>
        <w:tc>
          <w:tcPr>
            <w:tcW w:w="169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17506684" w14:textId="77777777" w:rsidR="000F08E5" w:rsidRPr="000D0A17" w:rsidRDefault="000F08E5" w:rsidP="00623A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0D0A17">
              <w:rPr>
                <w:rFonts w:ascii="Times New Roman" w:eastAsia="宋体" w:hAnsi="Times New Roman" w:cs="Times New Roman"/>
                <w:szCs w:val="21"/>
                <w14:ligatures w14:val="none"/>
              </w:rPr>
              <w:t>0.00</w:t>
            </w:r>
          </w:p>
        </w:tc>
        <w:tc>
          <w:tcPr>
            <w:tcW w:w="176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02799F63" w14:textId="77777777" w:rsidR="000F08E5" w:rsidRPr="000D0A17" w:rsidRDefault="000F08E5" w:rsidP="00623A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0D0A17">
              <w:rPr>
                <w:rFonts w:ascii="Times New Roman" w:eastAsia="宋体" w:hAnsi="Times New Roman" w:cs="Times New Roman"/>
                <w:szCs w:val="21"/>
                <w14:ligatures w14:val="none"/>
              </w:rPr>
              <w:t>0.00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0EE44CBE" w14:textId="77777777" w:rsidR="000F08E5" w:rsidRPr="000D0A17" w:rsidRDefault="000F08E5" w:rsidP="00623A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0D0A17">
              <w:rPr>
                <w:rFonts w:ascii="Times New Roman" w:eastAsia="宋体" w:hAnsi="Times New Roman" w:cs="Times New Roman"/>
                <w:szCs w:val="21"/>
                <w14:ligatures w14:val="none"/>
              </w:rPr>
              <w:t>0.56</w:t>
            </w:r>
          </w:p>
        </w:tc>
      </w:tr>
      <w:tr w:rsidR="000D0A17" w:rsidRPr="000D0A17" w14:paraId="56A241A5" w14:textId="77777777" w:rsidTr="00572A5A">
        <w:trPr>
          <w:trHeight w:val="252"/>
        </w:trPr>
        <w:tc>
          <w:tcPr>
            <w:tcW w:w="194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09ECBD2A" w14:textId="77777777" w:rsidR="000F08E5" w:rsidRPr="000D0A17" w:rsidRDefault="000F08E5" w:rsidP="00D17C4F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0D0A17">
              <w:rPr>
                <w:rFonts w:ascii="Times New Roman" w:eastAsia="宋体" w:hAnsi="Times New Roman" w:cs="Times New Roman"/>
                <w:szCs w:val="21"/>
                <w14:ligatures w14:val="none"/>
              </w:rPr>
              <w:t xml:space="preserve">Total </w:t>
            </w:r>
            <w:proofErr w:type="spellStart"/>
            <w:r w:rsidRPr="000D0A17">
              <w:rPr>
                <w:rFonts w:ascii="Times New Roman" w:eastAsia="宋体" w:hAnsi="Times New Roman" w:cs="Times New Roman"/>
                <w:szCs w:val="21"/>
                <w14:ligatures w14:val="none"/>
              </w:rPr>
              <w:t>SFA</w:t>
            </w:r>
            <w:proofErr w:type="spellEnd"/>
          </w:p>
        </w:tc>
        <w:tc>
          <w:tcPr>
            <w:tcW w:w="147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5A21BAEA" w14:textId="77777777" w:rsidR="000F08E5" w:rsidRPr="000D0A17" w:rsidRDefault="000F08E5" w:rsidP="00623A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0D0A17">
              <w:rPr>
                <w:rFonts w:ascii="Times New Roman" w:eastAsia="宋体" w:hAnsi="Times New Roman" w:cs="Times New Roman"/>
                <w:szCs w:val="21"/>
                <w14:ligatures w14:val="none"/>
              </w:rPr>
              <w:t>7.09</w:t>
            </w:r>
          </w:p>
        </w:tc>
        <w:tc>
          <w:tcPr>
            <w:tcW w:w="169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5B0C87DC" w14:textId="77777777" w:rsidR="000F08E5" w:rsidRPr="000D0A17" w:rsidRDefault="000F08E5" w:rsidP="00623A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0D0A17">
              <w:rPr>
                <w:rFonts w:ascii="Times New Roman" w:eastAsia="宋体" w:hAnsi="Times New Roman" w:cs="Times New Roman"/>
                <w:szCs w:val="21"/>
                <w14:ligatures w14:val="none"/>
              </w:rPr>
              <w:t>7.40</w:t>
            </w:r>
          </w:p>
        </w:tc>
        <w:tc>
          <w:tcPr>
            <w:tcW w:w="176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0AC4EF7F" w14:textId="77777777" w:rsidR="000F08E5" w:rsidRPr="000D0A17" w:rsidRDefault="000F08E5" w:rsidP="00623A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0D0A17">
              <w:rPr>
                <w:rFonts w:ascii="Times New Roman" w:eastAsia="宋体" w:hAnsi="Times New Roman" w:cs="Times New Roman"/>
                <w:szCs w:val="21"/>
                <w14:ligatures w14:val="none"/>
              </w:rPr>
              <w:t>4.56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4024962E" w14:textId="77777777" w:rsidR="000F08E5" w:rsidRPr="000D0A17" w:rsidRDefault="000F08E5" w:rsidP="00623A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0D0A17">
              <w:rPr>
                <w:rFonts w:ascii="Times New Roman" w:eastAsia="宋体" w:hAnsi="Times New Roman" w:cs="Times New Roman"/>
                <w:szCs w:val="21"/>
                <w14:ligatures w14:val="none"/>
              </w:rPr>
              <w:t>30.86</w:t>
            </w:r>
          </w:p>
        </w:tc>
      </w:tr>
      <w:tr w:rsidR="000D0A17" w:rsidRPr="000D0A17" w14:paraId="75A18CAA" w14:textId="77777777" w:rsidTr="00572A5A">
        <w:trPr>
          <w:trHeight w:val="252"/>
        </w:trPr>
        <w:tc>
          <w:tcPr>
            <w:tcW w:w="1946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29BD361A" w14:textId="77777777" w:rsidR="000F08E5" w:rsidRPr="000D0A17" w:rsidRDefault="000F08E5" w:rsidP="00D17C4F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proofErr w:type="spellStart"/>
            <w:r w:rsidRPr="000D0A17">
              <w:rPr>
                <w:rFonts w:ascii="Times New Roman" w:eastAsia="宋体" w:hAnsi="Times New Roman" w:cs="Times New Roman"/>
                <w:szCs w:val="21"/>
                <w14:ligatures w14:val="none"/>
              </w:rPr>
              <w:t>C16:1</w:t>
            </w:r>
            <w:proofErr w:type="spellEnd"/>
          </w:p>
        </w:tc>
        <w:tc>
          <w:tcPr>
            <w:tcW w:w="1473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5AD15125" w14:textId="77777777" w:rsidR="000F08E5" w:rsidRPr="000D0A17" w:rsidRDefault="000F08E5" w:rsidP="00623A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0D0A17">
              <w:rPr>
                <w:rFonts w:ascii="Times New Roman" w:eastAsia="宋体" w:hAnsi="Times New Roman" w:cs="Times New Roman"/>
                <w:szCs w:val="21"/>
                <w14:ligatures w14:val="none"/>
              </w:rPr>
              <w:t>0.70</w:t>
            </w:r>
          </w:p>
        </w:tc>
        <w:tc>
          <w:tcPr>
            <w:tcW w:w="1695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2B22E025" w14:textId="77777777" w:rsidR="000F08E5" w:rsidRPr="000D0A17" w:rsidRDefault="000F08E5" w:rsidP="00623A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0D0A17">
              <w:rPr>
                <w:rFonts w:ascii="Times New Roman" w:eastAsia="宋体" w:hAnsi="Times New Roman" w:cs="Times New Roman"/>
                <w:szCs w:val="21"/>
                <w14:ligatures w14:val="none"/>
              </w:rPr>
              <w:t>3.11</w:t>
            </w:r>
          </w:p>
        </w:tc>
        <w:tc>
          <w:tcPr>
            <w:tcW w:w="1763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73FDADE6" w14:textId="77777777" w:rsidR="000F08E5" w:rsidRPr="000D0A17" w:rsidRDefault="000F08E5" w:rsidP="00623A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0D0A17">
              <w:rPr>
                <w:rFonts w:ascii="Times New Roman" w:eastAsia="宋体" w:hAnsi="Times New Roman" w:cs="Times New Roman"/>
                <w:szCs w:val="21"/>
                <w14:ligatures w14:val="none"/>
              </w:rPr>
              <w:t>0.96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6605552D" w14:textId="77777777" w:rsidR="000F08E5" w:rsidRPr="000D0A17" w:rsidRDefault="000F08E5" w:rsidP="00623A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0D0A17">
              <w:rPr>
                <w:rFonts w:ascii="Times New Roman" w:eastAsia="宋体" w:hAnsi="Times New Roman" w:cs="Times New Roman"/>
                <w:szCs w:val="21"/>
                <w14:ligatures w14:val="none"/>
              </w:rPr>
              <w:t>0.31</w:t>
            </w:r>
          </w:p>
        </w:tc>
      </w:tr>
      <w:tr w:rsidR="000D0A17" w:rsidRPr="000D0A17" w14:paraId="1F53B4D5" w14:textId="77777777" w:rsidTr="00D17C4F">
        <w:trPr>
          <w:trHeight w:val="252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519E567C" w14:textId="77777777" w:rsidR="000F08E5" w:rsidRPr="000D0A17" w:rsidRDefault="000F08E5" w:rsidP="00D17C4F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proofErr w:type="spellStart"/>
            <w:r w:rsidRPr="000D0A17">
              <w:rPr>
                <w:rFonts w:ascii="Times New Roman" w:eastAsia="宋体" w:hAnsi="Times New Roman" w:cs="Times New Roman"/>
                <w:szCs w:val="21"/>
                <w14:ligatures w14:val="none"/>
              </w:rPr>
              <w:t>C17:1</w:t>
            </w:r>
            <w:proofErr w:type="spellEnd"/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4268AF49" w14:textId="77777777" w:rsidR="000F08E5" w:rsidRPr="000D0A17" w:rsidRDefault="000F08E5" w:rsidP="00623A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0D0A17">
              <w:rPr>
                <w:rFonts w:ascii="Times New Roman" w:eastAsia="宋体" w:hAnsi="Times New Roman" w:cs="Times New Roman"/>
                <w:szCs w:val="21"/>
                <w14:ligatures w14:val="none"/>
              </w:rPr>
              <w:t>0.04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45194E00" w14:textId="77777777" w:rsidR="000F08E5" w:rsidRPr="000D0A17" w:rsidRDefault="000F08E5" w:rsidP="00623A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0D0A17">
              <w:rPr>
                <w:rFonts w:ascii="Times New Roman" w:eastAsia="宋体" w:hAnsi="Times New Roman" w:cs="Times New Roman"/>
                <w:szCs w:val="21"/>
                <w14:ligatures w14:val="none"/>
              </w:rPr>
              <w:t>0.03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76D21E9A" w14:textId="77777777" w:rsidR="000F08E5" w:rsidRPr="000D0A17" w:rsidRDefault="000F08E5" w:rsidP="00623A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0D0A17">
              <w:rPr>
                <w:rFonts w:ascii="Times New Roman" w:eastAsia="宋体" w:hAnsi="Times New Roman" w:cs="Times New Roman"/>
                <w:szCs w:val="21"/>
                <w14:ligatures w14:val="none"/>
              </w:rPr>
              <w:t>0.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75ECFA85" w14:textId="77777777" w:rsidR="000F08E5" w:rsidRPr="000D0A17" w:rsidRDefault="000F08E5" w:rsidP="00623A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0D0A17">
              <w:rPr>
                <w:rFonts w:ascii="Times New Roman" w:eastAsia="宋体" w:hAnsi="Times New Roman" w:cs="Times New Roman"/>
                <w:szCs w:val="21"/>
                <w14:ligatures w14:val="none"/>
              </w:rPr>
              <w:t>0.22</w:t>
            </w:r>
          </w:p>
        </w:tc>
      </w:tr>
      <w:tr w:rsidR="000D0A17" w:rsidRPr="000D0A17" w14:paraId="1047100C" w14:textId="77777777" w:rsidTr="00CE2385">
        <w:trPr>
          <w:trHeight w:val="262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694D143C" w14:textId="77777777" w:rsidR="000F08E5" w:rsidRPr="000D0A17" w:rsidRDefault="000F08E5" w:rsidP="00D17C4F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proofErr w:type="spellStart"/>
            <w:r w:rsidRPr="000D0A17">
              <w:rPr>
                <w:rFonts w:ascii="Times New Roman" w:eastAsia="宋体" w:hAnsi="Times New Roman" w:cs="Times New Roman"/>
                <w:szCs w:val="21"/>
                <w14:ligatures w14:val="none"/>
              </w:rPr>
              <w:t>C18:1T</w:t>
            </w:r>
            <w:proofErr w:type="spellEnd"/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4D0E3F3A" w14:textId="77777777" w:rsidR="000F08E5" w:rsidRPr="000D0A17" w:rsidRDefault="000F08E5" w:rsidP="00623A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0D0A17">
              <w:rPr>
                <w:rFonts w:ascii="Times New Roman" w:eastAsia="宋体" w:hAnsi="Times New Roman" w:cs="Times New Roman"/>
                <w:szCs w:val="21"/>
                <w14:ligatures w14:val="none"/>
              </w:rPr>
              <w:t>6.60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369C7075" w14:textId="77777777" w:rsidR="000F08E5" w:rsidRPr="000D0A17" w:rsidRDefault="000F08E5" w:rsidP="00623A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0D0A17">
              <w:rPr>
                <w:rFonts w:ascii="Times New Roman" w:eastAsia="宋体" w:hAnsi="Times New Roman" w:cs="Times New Roman"/>
                <w:szCs w:val="21"/>
                <w14:ligatures w14:val="none"/>
              </w:rPr>
              <w:t>4.13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2A9310EC" w14:textId="77777777" w:rsidR="000F08E5" w:rsidRPr="000D0A17" w:rsidRDefault="000F08E5" w:rsidP="00623A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0D0A17">
              <w:rPr>
                <w:rFonts w:ascii="Times New Roman" w:eastAsia="宋体" w:hAnsi="Times New Roman" w:cs="Times New Roman"/>
                <w:szCs w:val="21"/>
                <w14:ligatures w14:val="none"/>
              </w:rPr>
              <w:t>11.7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66FCEE19" w14:textId="77777777" w:rsidR="000F08E5" w:rsidRPr="000D0A17" w:rsidRDefault="000F08E5" w:rsidP="00623A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0D0A17">
              <w:rPr>
                <w:rFonts w:ascii="Times New Roman" w:eastAsia="宋体" w:hAnsi="Times New Roman" w:cs="Times New Roman"/>
                <w:szCs w:val="21"/>
                <w14:ligatures w14:val="none"/>
              </w:rPr>
              <w:t>24.28</w:t>
            </w:r>
          </w:p>
        </w:tc>
      </w:tr>
      <w:tr w:rsidR="000D0A17" w:rsidRPr="000D0A17" w14:paraId="05B67F9D" w14:textId="77777777" w:rsidTr="00D17C4F">
        <w:trPr>
          <w:trHeight w:val="252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113F6378" w14:textId="77777777" w:rsidR="000F08E5" w:rsidRPr="000D0A17" w:rsidRDefault="000F08E5" w:rsidP="00D17C4F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proofErr w:type="spellStart"/>
            <w:r w:rsidRPr="000D0A17">
              <w:rPr>
                <w:rFonts w:ascii="Times New Roman" w:eastAsia="宋体" w:hAnsi="Times New Roman" w:cs="Times New Roman"/>
                <w:szCs w:val="21"/>
                <w14:ligatures w14:val="none"/>
              </w:rPr>
              <w:t>C18:1C</w:t>
            </w:r>
            <w:proofErr w:type="spellEnd"/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47D7B488" w14:textId="77777777" w:rsidR="000F08E5" w:rsidRPr="000D0A17" w:rsidRDefault="000F08E5" w:rsidP="00623A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0D0A17">
              <w:rPr>
                <w:rFonts w:ascii="Times New Roman" w:eastAsia="宋体" w:hAnsi="Times New Roman" w:cs="Times New Roman"/>
                <w:szCs w:val="21"/>
                <w14:ligatures w14:val="none"/>
              </w:rPr>
              <w:t>2.62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39359940" w14:textId="77777777" w:rsidR="000F08E5" w:rsidRPr="000D0A17" w:rsidRDefault="000F08E5" w:rsidP="00623A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0D0A17">
              <w:rPr>
                <w:rFonts w:ascii="Times New Roman" w:eastAsia="宋体" w:hAnsi="Times New Roman" w:cs="Times New Roman"/>
                <w:szCs w:val="21"/>
                <w14:ligatures w14:val="none"/>
              </w:rPr>
              <w:t>1.47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58450FE7" w14:textId="77777777" w:rsidR="000F08E5" w:rsidRPr="000D0A17" w:rsidRDefault="000F08E5" w:rsidP="00623A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0D0A17">
              <w:rPr>
                <w:rFonts w:ascii="Times New Roman" w:eastAsia="宋体" w:hAnsi="Times New Roman" w:cs="Times New Roman"/>
                <w:szCs w:val="21"/>
                <w14:ligatures w14:val="none"/>
              </w:rPr>
              <w:t>0.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6C800115" w14:textId="77777777" w:rsidR="000F08E5" w:rsidRPr="000D0A17" w:rsidRDefault="000F08E5" w:rsidP="00623A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0D0A17">
              <w:rPr>
                <w:rFonts w:ascii="Times New Roman" w:eastAsia="宋体" w:hAnsi="Times New Roman" w:cs="Times New Roman"/>
                <w:szCs w:val="21"/>
                <w14:ligatures w14:val="none"/>
              </w:rPr>
              <w:t>0.35</w:t>
            </w:r>
          </w:p>
        </w:tc>
      </w:tr>
      <w:tr w:rsidR="000D0A17" w:rsidRPr="000D0A17" w14:paraId="0D1F9868" w14:textId="77777777" w:rsidTr="00572A5A">
        <w:trPr>
          <w:trHeight w:val="252"/>
        </w:trPr>
        <w:tc>
          <w:tcPr>
            <w:tcW w:w="194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454A5C9D" w14:textId="77777777" w:rsidR="000F08E5" w:rsidRPr="000D0A17" w:rsidRDefault="000F08E5" w:rsidP="00D17C4F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proofErr w:type="spellStart"/>
            <w:r w:rsidRPr="000D0A17">
              <w:rPr>
                <w:rFonts w:ascii="Times New Roman" w:eastAsia="宋体" w:hAnsi="Times New Roman" w:cs="Times New Roman"/>
                <w:szCs w:val="21"/>
                <w14:ligatures w14:val="none"/>
              </w:rPr>
              <w:t>C22:1n-9</w:t>
            </w:r>
            <w:proofErr w:type="spellEnd"/>
          </w:p>
        </w:tc>
        <w:tc>
          <w:tcPr>
            <w:tcW w:w="147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50CFBDD0" w14:textId="77777777" w:rsidR="000F08E5" w:rsidRPr="000D0A17" w:rsidRDefault="000F08E5" w:rsidP="00623A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0D0A17">
              <w:rPr>
                <w:rFonts w:ascii="Times New Roman" w:eastAsia="宋体" w:hAnsi="Times New Roman" w:cs="Times New Roman"/>
                <w:szCs w:val="21"/>
                <w14:ligatures w14:val="none"/>
              </w:rPr>
              <w:t>0.81</w:t>
            </w:r>
          </w:p>
        </w:tc>
        <w:tc>
          <w:tcPr>
            <w:tcW w:w="169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4CB1B90A" w14:textId="77777777" w:rsidR="000F08E5" w:rsidRPr="000D0A17" w:rsidRDefault="000F08E5" w:rsidP="00623A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0D0A17">
              <w:rPr>
                <w:rFonts w:ascii="Times New Roman" w:eastAsia="宋体" w:hAnsi="Times New Roman" w:cs="Times New Roman"/>
                <w:szCs w:val="21"/>
                <w14:ligatures w14:val="none"/>
              </w:rPr>
              <w:t>0.84</w:t>
            </w:r>
          </w:p>
        </w:tc>
        <w:tc>
          <w:tcPr>
            <w:tcW w:w="176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5914A4B9" w14:textId="77777777" w:rsidR="000F08E5" w:rsidRPr="000D0A17" w:rsidRDefault="000F08E5" w:rsidP="00623A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0D0A17">
              <w:rPr>
                <w:rFonts w:ascii="Times New Roman" w:eastAsia="宋体" w:hAnsi="Times New Roman" w:cs="Times New Roman"/>
                <w:szCs w:val="21"/>
                <w14:ligatures w14:val="none"/>
              </w:rPr>
              <w:t>0.06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08004339" w14:textId="77777777" w:rsidR="000F08E5" w:rsidRPr="000D0A17" w:rsidRDefault="000F08E5" w:rsidP="00623A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0D0A17">
              <w:rPr>
                <w:rFonts w:ascii="Times New Roman" w:eastAsia="宋体" w:hAnsi="Times New Roman" w:cs="Times New Roman"/>
                <w:szCs w:val="21"/>
                <w14:ligatures w14:val="none"/>
              </w:rPr>
              <w:t>0.00</w:t>
            </w:r>
          </w:p>
        </w:tc>
      </w:tr>
      <w:tr w:rsidR="000D0A17" w:rsidRPr="000D0A17" w14:paraId="3F0BD038" w14:textId="77777777" w:rsidTr="00572A5A">
        <w:trPr>
          <w:trHeight w:val="252"/>
        </w:trPr>
        <w:tc>
          <w:tcPr>
            <w:tcW w:w="194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10269830" w14:textId="77777777" w:rsidR="000F08E5" w:rsidRPr="000D0A17" w:rsidRDefault="000F08E5" w:rsidP="00D17C4F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0D0A17">
              <w:rPr>
                <w:rFonts w:ascii="Times New Roman" w:eastAsia="宋体" w:hAnsi="Times New Roman" w:cs="Times New Roman"/>
                <w:szCs w:val="21"/>
                <w14:ligatures w14:val="none"/>
              </w:rPr>
              <w:t>Total MUFA</w:t>
            </w:r>
          </w:p>
        </w:tc>
        <w:tc>
          <w:tcPr>
            <w:tcW w:w="147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33A92B13" w14:textId="77777777" w:rsidR="000F08E5" w:rsidRPr="000D0A17" w:rsidRDefault="000F08E5" w:rsidP="00623A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0D0A17">
              <w:rPr>
                <w:rFonts w:ascii="Times New Roman" w:eastAsia="宋体" w:hAnsi="Times New Roman" w:cs="Times New Roman"/>
                <w:szCs w:val="21"/>
                <w14:ligatures w14:val="none"/>
              </w:rPr>
              <w:t>10.77</w:t>
            </w:r>
          </w:p>
        </w:tc>
        <w:tc>
          <w:tcPr>
            <w:tcW w:w="169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7BE6563C" w14:textId="77777777" w:rsidR="000F08E5" w:rsidRPr="000D0A17" w:rsidRDefault="000F08E5" w:rsidP="00623A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0D0A17">
              <w:rPr>
                <w:rFonts w:ascii="Times New Roman" w:eastAsia="宋体" w:hAnsi="Times New Roman" w:cs="Times New Roman"/>
                <w:szCs w:val="21"/>
                <w14:ligatures w14:val="none"/>
              </w:rPr>
              <w:t>9.58</w:t>
            </w:r>
          </w:p>
        </w:tc>
        <w:tc>
          <w:tcPr>
            <w:tcW w:w="176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4E872FEF" w14:textId="77777777" w:rsidR="000F08E5" w:rsidRPr="000D0A17" w:rsidRDefault="000F08E5" w:rsidP="00623A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0D0A17">
              <w:rPr>
                <w:rFonts w:ascii="Times New Roman" w:eastAsia="宋体" w:hAnsi="Times New Roman" w:cs="Times New Roman"/>
                <w:szCs w:val="21"/>
                <w14:ligatures w14:val="none"/>
              </w:rPr>
              <w:t>12.90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3346D2A5" w14:textId="77777777" w:rsidR="000F08E5" w:rsidRPr="000D0A17" w:rsidRDefault="000F08E5" w:rsidP="00623A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0D0A17">
              <w:rPr>
                <w:rFonts w:ascii="Times New Roman" w:eastAsia="宋体" w:hAnsi="Times New Roman" w:cs="Times New Roman"/>
                <w:szCs w:val="21"/>
                <w14:ligatures w14:val="none"/>
              </w:rPr>
              <w:t>25.16</w:t>
            </w:r>
          </w:p>
        </w:tc>
      </w:tr>
      <w:tr w:rsidR="000D0A17" w:rsidRPr="000D0A17" w14:paraId="0D2390F9" w14:textId="77777777" w:rsidTr="00572A5A">
        <w:trPr>
          <w:trHeight w:val="252"/>
        </w:trPr>
        <w:tc>
          <w:tcPr>
            <w:tcW w:w="1946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433FCABC" w14:textId="77777777" w:rsidR="000F08E5" w:rsidRPr="000D0A17" w:rsidRDefault="000F08E5" w:rsidP="00D17C4F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proofErr w:type="spellStart"/>
            <w:r w:rsidRPr="000D0A17">
              <w:rPr>
                <w:rFonts w:ascii="Times New Roman" w:eastAsia="宋体" w:hAnsi="Times New Roman" w:cs="Times New Roman"/>
                <w:szCs w:val="21"/>
                <w14:ligatures w14:val="none"/>
              </w:rPr>
              <w:t>C18:2n-6T</w:t>
            </w:r>
            <w:proofErr w:type="spellEnd"/>
          </w:p>
        </w:tc>
        <w:tc>
          <w:tcPr>
            <w:tcW w:w="1473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015178B3" w14:textId="5FCAB38C" w:rsidR="000F08E5" w:rsidRPr="000D0A17" w:rsidRDefault="003B2647" w:rsidP="00623A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0D0A17">
              <w:rPr>
                <w:rFonts w:ascii="Times New Roman" w:eastAsia="宋体" w:hAnsi="Times New Roman" w:cs="Times New Roman"/>
                <w:szCs w:val="21"/>
                <w14:ligatures w14:val="none"/>
              </w:rPr>
              <w:t>0.32</w:t>
            </w:r>
          </w:p>
        </w:tc>
        <w:tc>
          <w:tcPr>
            <w:tcW w:w="1695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2D901BCF" w14:textId="65695074" w:rsidR="000F08E5" w:rsidRPr="000D0A17" w:rsidRDefault="003B2647" w:rsidP="00623A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0D0A17">
              <w:rPr>
                <w:rFonts w:ascii="Times New Roman" w:eastAsia="宋体" w:hAnsi="Times New Roman" w:cs="Times New Roman"/>
                <w:szCs w:val="21"/>
                <w14:ligatures w14:val="none"/>
              </w:rPr>
              <w:t>0.30</w:t>
            </w:r>
          </w:p>
        </w:tc>
        <w:tc>
          <w:tcPr>
            <w:tcW w:w="1763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0C879132" w14:textId="3E0E5C54" w:rsidR="000F08E5" w:rsidRPr="000D0A17" w:rsidRDefault="003B2647" w:rsidP="00623A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0D0A17">
              <w:rPr>
                <w:rFonts w:ascii="Times New Roman" w:eastAsia="宋体" w:hAnsi="Times New Roman" w:cs="Times New Roman"/>
                <w:szCs w:val="21"/>
                <w14:ligatures w14:val="none"/>
              </w:rPr>
              <w:t>0.94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47D9E499" w14:textId="77777777" w:rsidR="000F08E5" w:rsidRPr="000D0A17" w:rsidRDefault="000F08E5" w:rsidP="00623A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0D0A17">
              <w:rPr>
                <w:rFonts w:ascii="Times New Roman" w:eastAsia="宋体" w:hAnsi="Times New Roman" w:cs="Times New Roman"/>
                <w:szCs w:val="21"/>
                <w14:ligatures w14:val="none"/>
              </w:rPr>
              <w:t>1.52</w:t>
            </w:r>
          </w:p>
        </w:tc>
      </w:tr>
      <w:tr w:rsidR="000D0A17" w:rsidRPr="000D0A17" w14:paraId="7BAF1ECA" w14:textId="77777777" w:rsidTr="00D17C4F">
        <w:trPr>
          <w:trHeight w:val="252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287D51E9" w14:textId="13CEC44A" w:rsidR="000F08E5" w:rsidRPr="000D0A17" w:rsidRDefault="000F08E5" w:rsidP="00D17C4F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proofErr w:type="spellStart"/>
            <w:r w:rsidRPr="000D0A17">
              <w:rPr>
                <w:rFonts w:ascii="Times New Roman" w:eastAsia="宋体" w:hAnsi="Times New Roman" w:cs="Times New Roman"/>
                <w:szCs w:val="21"/>
                <w14:ligatures w14:val="none"/>
              </w:rPr>
              <w:t>C18:2n-6C</w:t>
            </w:r>
            <w:proofErr w:type="spellEnd"/>
            <w:r w:rsidR="00EA0DD7" w:rsidRPr="000D0A17">
              <w:rPr>
                <w:rFonts w:ascii="Times New Roman" w:eastAsia="宋体" w:hAnsi="Times New Roman" w:cs="Times New Roman" w:hint="eastAsia"/>
                <w:szCs w:val="21"/>
                <w14:ligatures w14:val="none"/>
              </w:rPr>
              <w:t xml:space="preserve"> (LA)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6ABC2CFC" w14:textId="6AAF3D2C" w:rsidR="000F08E5" w:rsidRPr="000D0A17" w:rsidRDefault="003B2647" w:rsidP="00623A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0D0A17">
              <w:rPr>
                <w:rFonts w:ascii="Times New Roman" w:eastAsia="宋体" w:hAnsi="Times New Roman" w:cs="Times New Roman"/>
                <w:szCs w:val="21"/>
                <w14:ligatures w14:val="none"/>
              </w:rPr>
              <w:t>1.20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5016BB7A" w14:textId="14405054" w:rsidR="000F08E5" w:rsidRPr="000D0A17" w:rsidRDefault="003B2647" w:rsidP="00623A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0D0A17">
              <w:rPr>
                <w:rFonts w:ascii="Times New Roman" w:eastAsia="宋体" w:hAnsi="Times New Roman" w:cs="Times New Roman"/>
                <w:szCs w:val="21"/>
                <w14:ligatures w14:val="none"/>
              </w:rPr>
              <w:t>0.63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132321CC" w14:textId="47F8DA42" w:rsidR="000F08E5" w:rsidRPr="000D0A17" w:rsidRDefault="003B2647" w:rsidP="00623A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0D0A17">
              <w:rPr>
                <w:rFonts w:ascii="Times New Roman" w:eastAsia="宋体" w:hAnsi="Times New Roman" w:cs="Times New Roman"/>
                <w:szCs w:val="21"/>
                <w14:ligatures w14:val="none"/>
              </w:rPr>
              <w:t>23.5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45D446DB" w14:textId="77777777" w:rsidR="000F08E5" w:rsidRPr="000D0A17" w:rsidRDefault="000F08E5" w:rsidP="00623A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0D0A17">
              <w:rPr>
                <w:rFonts w:ascii="Times New Roman" w:eastAsia="宋体" w:hAnsi="Times New Roman" w:cs="Times New Roman"/>
                <w:szCs w:val="21"/>
                <w14:ligatures w14:val="none"/>
              </w:rPr>
              <w:t>31.64</w:t>
            </w:r>
          </w:p>
        </w:tc>
      </w:tr>
      <w:tr w:rsidR="000D0A17" w:rsidRPr="000D0A17" w14:paraId="29A51D11" w14:textId="77777777" w:rsidTr="00D17C4F">
        <w:trPr>
          <w:trHeight w:val="252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083D266B" w14:textId="77777777" w:rsidR="000F08E5" w:rsidRPr="000D0A17" w:rsidRDefault="000F08E5" w:rsidP="00D17C4F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proofErr w:type="spellStart"/>
            <w:r w:rsidRPr="000D0A17">
              <w:rPr>
                <w:rFonts w:ascii="Times New Roman" w:eastAsia="宋体" w:hAnsi="Times New Roman" w:cs="Times New Roman"/>
                <w:szCs w:val="21"/>
                <w14:ligatures w14:val="none"/>
              </w:rPr>
              <w:t>C20:3n-6</w:t>
            </w:r>
            <w:proofErr w:type="spellEnd"/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2CF7943D" w14:textId="77777777" w:rsidR="000F08E5" w:rsidRPr="000D0A17" w:rsidRDefault="000F08E5" w:rsidP="00623A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0D0A17">
              <w:rPr>
                <w:rFonts w:ascii="Times New Roman" w:eastAsia="宋体" w:hAnsi="Times New Roman" w:cs="Times New Roman"/>
                <w:szCs w:val="21"/>
                <w14:ligatures w14:val="none"/>
              </w:rPr>
              <w:t>0.00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30FEB8EF" w14:textId="77777777" w:rsidR="000F08E5" w:rsidRPr="000D0A17" w:rsidRDefault="000F08E5" w:rsidP="00623A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0D0A17">
              <w:rPr>
                <w:rFonts w:ascii="Times New Roman" w:eastAsia="宋体" w:hAnsi="Times New Roman" w:cs="Times New Roman"/>
                <w:szCs w:val="21"/>
                <w14:ligatures w14:val="none"/>
              </w:rPr>
              <w:t>0.00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37097B52" w14:textId="77777777" w:rsidR="000F08E5" w:rsidRPr="000D0A17" w:rsidRDefault="000F08E5" w:rsidP="00623A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0D0A17">
              <w:rPr>
                <w:rFonts w:ascii="Times New Roman" w:eastAsia="宋体" w:hAnsi="Times New Roman" w:cs="Times New Roman"/>
                <w:szCs w:val="21"/>
                <w14:ligatures w14:val="none"/>
              </w:rPr>
              <w:t>0.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01CCD21C" w14:textId="77777777" w:rsidR="000F08E5" w:rsidRPr="000D0A17" w:rsidRDefault="000F08E5" w:rsidP="00623A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0D0A17">
              <w:rPr>
                <w:rFonts w:ascii="Times New Roman" w:eastAsia="宋体" w:hAnsi="Times New Roman" w:cs="Times New Roman"/>
                <w:szCs w:val="21"/>
                <w14:ligatures w14:val="none"/>
              </w:rPr>
              <w:t>0.00</w:t>
            </w:r>
          </w:p>
        </w:tc>
      </w:tr>
      <w:tr w:rsidR="000D0A17" w:rsidRPr="000D0A17" w14:paraId="21F81953" w14:textId="77777777" w:rsidTr="00D17C4F">
        <w:trPr>
          <w:trHeight w:val="252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3E58E50D" w14:textId="77777777" w:rsidR="000F08E5" w:rsidRPr="000D0A17" w:rsidRDefault="000F08E5" w:rsidP="00D17C4F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proofErr w:type="spellStart"/>
            <w:r w:rsidRPr="000D0A17">
              <w:rPr>
                <w:rFonts w:ascii="Times New Roman" w:eastAsia="宋体" w:hAnsi="Times New Roman" w:cs="Times New Roman"/>
                <w:szCs w:val="21"/>
                <w14:ligatures w14:val="none"/>
              </w:rPr>
              <w:t>C18:3n-6</w:t>
            </w:r>
            <w:proofErr w:type="spellEnd"/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73580653" w14:textId="77777777" w:rsidR="000F08E5" w:rsidRPr="000D0A17" w:rsidRDefault="000F08E5" w:rsidP="00623A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0D0A17">
              <w:rPr>
                <w:rFonts w:ascii="Times New Roman" w:eastAsia="宋体" w:hAnsi="Times New Roman" w:cs="Times New Roman"/>
                <w:szCs w:val="21"/>
                <w14:ligatures w14:val="none"/>
              </w:rPr>
              <w:t>0.18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12F79FDB" w14:textId="77777777" w:rsidR="000F08E5" w:rsidRPr="000D0A17" w:rsidRDefault="000F08E5" w:rsidP="00623A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0D0A17">
              <w:rPr>
                <w:rFonts w:ascii="Times New Roman" w:eastAsia="宋体" w:hAnsi="Times New Roman" w:cs="Times New Roman"/>
                <w:szCs w:val="21"/>
                <w14:ligatures w14:val="none"/>
              </w:rPr>
              <w:t>0.16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40BC5838" w14:textId="77777777" w:rsidR="000F08E5" w:rsidRPr="000D0A17" w:rsidRDefault="000F08E5" w:rsidP="00623A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0D0A17">
              <w:rPr>
                <w:rFonts w:ascii="Times New Roman" w:eastAsia="宋体" w:hAnsi="Times New Roman" w:cs="Times New Roman"/>
                <w:szCs w:val="21"/>
                <w14:ligatures w14:val="none"/>
              </w:rPr>
              <w:t>1.4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14913703" w14:textId="77777777" w:rsidR="000F08E5" w:rsidRPr="000D0A17" w:rsidRDefault="000F08E5" w:rsidP="00623A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0D0A17">
              <w:rPr>
                <w:rFonts w:ascii="Times New Roman" w:eastAsia="宋体" w:hAnsi="Times New Roman" w:cs="Times New Roman"/>
                <w:szCs w:val="21"/>
                <w14:ligatures w14:val="none"/>
              </w:rPr>
              <w:t>2.07</w:t>
            </w:r>
          </w:p>
        </w:tc>
      </w:tr>
      <w:tr w:rsidR="000D0A17" w:rsidRPr="000D0A17" w14:paraId="31BE8E6B" w14:textId="77777777" w:rsidTr="00D17C4F">
        <w:trPr>
          <w:trHeight w:val="252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45F05793" w14:textId="77777777" w:rsidR="000F08E5" w:rsidRPr="000D0A17" w:rsidRDefault="000F08E5" w:rsidP="00D17C4F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proofErr w:type="spellStart"/>
            <w:r w:rsidRPr="000D0A17">
              <w:rPr>
                <w:rFonts w:ascii="Times New Roman" w:eastAsia="宋体" w:hAnsi="Times New Roman" w:cs="Times New Roman"/>
                <w:szCs w:val="21"/>
                <w14:ligatures w14:val="none"/>
              </w:rPr>
              <w:t>C20:4n-6</w:t>
            </w:r>
            <w:proofErr w:type="spellEnd"/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305C74C0" w14:textId="77777777" w:rsidR="000F08E5" w:rsidRPr="000D0A17" w:rsidRDefault="000F08E5" w:rsidP="00623A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0D0A17">
              <w:rPr>
                <w:rFonts w:ascii="Times New Roman" w:eastAsia="宋体" w:hAnsi="Times New Roman" w:cs="Times New Roman"/>
                <w:szCs w:val="21"/>
                <w14:ligatures w14:val="none"/>
              </w:rPr>
              <w:t>9.40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65F7B520" w14:textId="77777777" w:rsidR="000F08E5" w:rsidRPr="000D0A17" w:rsidRDefault="000F08E5" w:rsidP="00623A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0D0A17">
              <w:rPr>
                <w:rFonts w:ascii="Times New Roman" w:eastAsia="宋体" w:hAnsi="Times New Roman" w:cs="Times New Roman"/>
                <w:szCs w:val="21"/>
                <w14:ligatures w14:val="none"/>
              </w:rPr>
              <w:t>1.90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6AEC827C" w14:textId="77777777" w:rsidR="000F08E5" w:rsidRPr="000D0A17" w:rsidRDefault="000F08E5" w:rsidP="00623A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0D0A17">
              <w:rPr>
                <w:rFonts w:ascii="Times New Roman" w:eastAsia="宋体" w:hAnsi="Times New Roman" w:cs="Times New Roman"/>
                <w:szCs w:val="21"/>
                <w14:ligatures w14:val="none"/>
              </w:rPr>
              <w:t>0.2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0E56C48A" w14:textId="77777777" w:rsidR="000F08E5" w:rsidRPr="000D0A17" w:rsidRDefault="000F08E5" w:rsidP="00623A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0D0A17">
              <w:rPr>
                <w:rFonts w:ascii="Times New Roman" w:eastAsia="宋体" w:hAnsi="Times New Roman" w:cs="Times New Roman"/>
                <w:szCs w:val="21"/>
                <w14:ligatures w14:val="none"/>
              </w:rPr>
              <w:t>0.00</w:t>
            </w:r>
          </w:p>
        </w:tc>
      </w:tr>
      <w:tr w:rsidR="000D0A17" w:rsidRPr="000D0A17" w14:paraId="468EA5DB" w14:textId="77777777" w:rsidTr="00D17C4F">
        <w:trPr>
          <w:trHeight w:val="252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766A5FC2" w14:textId="77777777" w:rsidR="000F08E5" w:rsidRPr="000D0A17" w:rsidRDefault="000F08E5" w:rsidP="00D17C4F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proofErr w:type="spellStart"/>
            <w:r w:rsidRPr="000D0A17">
              <w:rPr>
                <w:rFonts w:ascii="Times New Roman" w:eastAsia="宋体" w:hAnsi="Times New Roman" w:cs="Times New Roman"/>
                <w:szCs w:val="21"/>
                <w14:ligatures w14:val="none"/>
              </w:rPr>
              <w:t>C22:4n-6</w:t>
            </w:r>
            <w:proofErr w:type="spellEnd"/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69E87ADA" w14:textId="77777777" w:rsidR="000F08E5" w:rsidRPr="000D0A17" w:rsidRDefault="000F08E5" w:rsidP="00623A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0D0A17">
              <w:rPr>
                <w:rFonts w:ascii="Times New Roman" w:eastAsia="宋体" w:hAnsi="Times New Roman" w:cs="Times New Roman"/>
                <w:szCs w:val="21"/>
                <w14:ligatures w14:val="none"/>
              </w:rPr>
              <w:t>0.17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16BDF442" w14:textId="77777777" w:rsidR="000F08E5" w:rsidRPr="000D0A17" w:rsidRDefault="000F08E5" w:rsidP="00623A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0D0A17">
              <w:rPr>
                <w:rFonts w:ascii="Times New Roman" w:eastAsia="宋体" w:hAnsi="Times New Roman" w:cs="Times New Roman"/>
                <w:szCs w:val="21"/>
                <w14:ligatures w14:val="none"/>
              </w:rPr>
              <w:t>0.83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10505382" w14:textId="77777777" w:rsidR="000F08E5" w:rsidRPr="000D0A17" w:rsidRDefault="000F08E5" w:rsidP="00623A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0D0A17">
              <w:rPr>
                <w:rFonts w:ascii="Times New Roman" w:eastAsia="宋体" w:hAnsi="Times New Roman" w:cs="Times New Roman"/>
                <w:szCs w:val="21"/>
                <w14:ligatures w14:val="none"/>
              </w:rPr>
              <w:t>0.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74A0594C" w14:textId="77777777" w:rsidR="000F08E5" w:rsidRPr="000D0A17" w:rsidRDefault="000F08E5" w:rsidP="00623A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0D0A17">
              <w:rPr>
                <w:rFonts w:ascii="Times New Roman" w:eastAsia="宋体" w:hAnsi="Times New Roman" w:cs="Times New Roman"/>
                <w:szCs w:val="21"/>
                <w14:ligatures w14:val="none"/>
              </w:rPr>
              <w:t>0.00</w:t>
            </w:r>
          </w:p>
        </w:tc>
      </w:tr>
      <w:tr w:rsidR="000D0A17" w:rsidRPr="000D0A17" w14:paraId="3746B34B" w14:textId="77777777" w:rsidTr="00572A5A">
        <w:trPr>
          <w:trHeight w:val="252"/>
        </w:trPr>
        <w:tc>
          <w:tcPr>
            <w:tcW w:w="194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697D961A" w14:textId="77777777" w:rsidR="000F08E5" w:rsidRPr="000D0A17" w:rsidRDefault="000F08E5" w:rsidP="00D17C4F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proofErr w:type="spellStart"/>
            <w:r w:rsidRPr="000D0A17">
              <w:rPr>
                <w:rFonts w:ascii="Times New Roman" w:eastAsia="宋体" w:hAnsi="Times New Roman" w:cs="Times New Roman"/>
                <w:szCs w:val="21"/>
                <w14:ligatures w14:val="none"/>
              </w:rPr>
              <w:t>C22:5n-6</w:t>
            </w:r>
            <w:proofErr w:type="spellEnd"/>
          </w:p>
        </w:tc>
        <w:tc>
          <w:tcPr>
            <w:tcW w:w="147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11F45198" w14:textId="77777777" w:rsidR="000F08E5" w:rsidRPr="000D0A17" w:rsidRDefault="000F08E5" w:rsidP="00623A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0D0A17">
              <w:rPr>
                <w:rFonts w:ascii="Times New Roman" w:eastAsia="宋体" w:hAnsi="Times New Roman" w:cs="Times New Roman"/>
                <w:szCs w:val="21"/>
                <w14:ligatures w14:val="none"/>
              </w:rPr>
              <w:t>1.39</w:t>
            </w:r>
          </w:p>
        </w:tc>
        <w:tc>
          <w:tcPr>
            <w:tcW w:w="169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64EAE824" w14:textId="77777777" w:rsidR="000F08E5" w:rsidRPr="000D0A17" w:rsidRDefault="000F08E5" w:rsidP="00623A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0D0A17">
              <w:rPr>
                <w:rFonts w:ascii="Times New Roman" w:eastAsia="宋体" w:hAnsi="Times New Roman" w:cs="Times New Roman"/>
                <w:szCs w:val="21"/>
                <w14:ligatures w14:val="none"/>
              </w:rPr>
              <w:t>6.61</w:t>
            </w:r>
          </w:p>
        </w:tc>
        <w:tc>
          <w:tcPr>
            <w:tcW w:w="176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22D8A890" w14:textId="77777777" w:rsidR="000F08E5" w:rsidRPr="000D0A17" w:rsidRDefault="000F08E5" w:rsidP="00623A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0D0A17">
              <w:rPr>
                <w:rFonts w:ascii="Times New Roman" w:eastAsia="宋体" w:hAnsi="Times New Roman" w:cs="Times New Roman"/>
                <w:szCs w:val="21"/>
                <w14:ligatures w14:val="none"/>
              </w:rPr>
              <w:t>0.13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6CC75CF9" w14:textId="77777777" w:rsidR="000F08E5" w:rsidRPr="000D0A17" w:rsidRDefault="000F08E5" w:rsidP="00623A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0D0A17">
              <w:rPr>
                <w:rFonts w:ascii="Times New Roman" w:eastAsia="宋体" w:hAnsi="Times New Roman" w:cs="Times New Roman"/>
                <w:szCs w:val="21"/>
                <w14:ligatures w14:val="none"/>
              </w:rPr>
              <w:t>0.00</w:t>
            </w:r>
          </w:p>
        </w:tc>
      </w:tr>
      <w:tr w:rsidR="000D0A17" w:rsidRPr="000D0A17" w14:paraId="327C7742" w14:textId="77777777" w:rsidTr="00572A5A">
        <w:trPr>
          <w:trHeight w:val="252"/>
        </w:trPr>
        <w:tc>
          <w:tcPr>
            <w:tcW w:w="194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2E592162" w14:textId="77777777" w:rsidR="000F08E5" w:rsidRPr="000D0A17" w:rsidRDefault="000F08E5" w:rsidP="00D17C4F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0D0A17">
              <w:rPr>
                <w:rFonts w:ascii="Times New Roman" w:eastAsia="宋体" w:hAnsi="Times New Roman" w:cs="Times New Roman"/>
                <w:szCs w:val="21"/>
                <w14:ligatures w14:val="none"/>
              </w:rPr>
              <w:t>Total n-6 PUFA</w:t>
            </w:r>
          </w:p>
        </w:tc>
        <w:tc>
          <w:tcPr>
            <w:tcW w:w="147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2C627DFA" w14:textId="77777777" w:rsidR="000F08E5" w:rsidRPr="000D0A17" w:rsidRDefault="000F08E5" w:rsidP="00623A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0D0A17">
              <w:rPr>
                <w:rFonts w:ascii="Times New Roman" w:eastAsia="宋体" w:hAnsi="Times New Roman" w:cs="Times New Roman"/>
                <w:szCs w:val="21"/>
                <w14:ligatures w14:val="none"/>
              </w:rPr>
              <w:t>12.66</w:t>
            </w:r>
          </w:p>
        </w:tc>
        <w:tc>
          <w:tcPr>
            <w:tcW w:w="169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59879D56" w14:textId="77777777" w:rsidR="000F08E5" w:rsidRPr="000D0A17" w:rsidRDefault="000F08E5" w:rsidP="00623A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0D0A17">
              <w:rPr>
                <w:rFonts w:ascii="Times New Roman" w:eastAsia="宋体" w:hAnsi="Times New Roman" w:cs="Times New Roman"/>
                <w:szCs w:val="21"/>
                <w14:ligatures w14:val="none"/>
              </w:rPr>
              <w:t>10.43</w:t>
            </w:r>
          </w:p>
        </w:tc>
        <w:tc>
          <w:tcPr>
            <w:tcW w:w="176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42ABCAF4" w14:textId="77777777" w:rsidR="000F08E5" w:rsidRPr="000D0A17" w:rsidRDefault="000F08E5" w:rsidP="00623A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0D0A17">
              <w:rPr>
                <w:rFonts w:ascii="Times New Roman" w:eastAsia="宋体" w:hAnsi="Times New Roman" w:cs="Times New Roman"/>
                <w:szCs w:val="21"/>
                <w14:ligatures w14:val="none"/>
              </w:rPr>
              <w:t>26.37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5395BCE5" w14:textId="77777777" w:rsidR="000F08E5" w:rsidRPr="000D0A17" w:rsidRDefault="000F08E5" w:rsidP="00623A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0D0A17">
              <w:rPr>
                <w:rFonts w:ascii="Times New Roman" w:eastAsia="宋体" w:hAnsi="Times New Roman" w:cs="Times New Roman"/>
                <w:szCs w:val="21"/>
                <w14:ligatures w14:val="none"/>
              </w:rPr>
              <w:t>35.23</w:t>
            </w:r>
          </w:p>
        </w:tc>
      </w:tr>
      <w:tr w:rsidR="000D0A17" w:rsidRPr="000D0A17" w14:paraId="6317687D" w14:textId="77777777" w:rsidTr="00572A5A">
        <w:trPr>
          <w:trHeight w:val="252"/>
        </w:trPr>
        <w:tc>
          <w:tcPr>
            <w:tcW w:w="1946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6BF7DF30" w14:textId="202EE648" w:rsidR="000F08E5" w:rsidRPr="000D0A17" w:rsidRDefault="000F08E5" w:rsidP="00D17C4F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proofErr w:type="spellStart"/>
            <w:r w:rsidRPr="000D0A17">
              <w:rPr>
                <w:rFonts w:ascii="Times New Roman" w:eastAsia="宋体" w:hAnsi="Times New Roman" w:cs="Times New Roman"/>
                <w:szCs w:val="21"/>
                <w14:ligatures w14:val="none"/>
              </w:rPr>
              <w:t>C18:3n-3</w:t>
            </w:r>
            <w:proofErr w:type="spellEnd"/>
            <w:r w:rsidR="000775A8" w:rsidRPr="000D0A17">
              <w:rPr>
                <w:rFonts w:ascii="Times New Roman" w:eastAsia="宋体" w:hAnsi="Times New Roman" w:cs="Times New Roman" w:hint="eastAsia"/>
                <w:szCs w:val="21"/>
                <w14:ligatures w14:val="none"/>
              </w:rPr>
              <w:t xml:space="preserve"> (ALA)</w:t>
            </w:r>
          </w:p>
        </w:tc>
        <w:tc>
          <w:tcPr>
            <w:tcW w:w="1473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1F3A27D4" w14:textId="77777777" w:rsidR="000F08E5" w:rsidRPr="000D0A17" w:rsidRDefault="000F08E5" w:rsidP="00623A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0D0A17">
              <w:rPr>
                <w:rFonts w:ascii="Times New Roman" w:eastAsia="宋体" w:hAnsi="Times New Roman" w:cs="Times New Roman"/>
                <w:szCs w:val="21"/>
                <w14:ligatures w14:val="none"/>
              </w:rPr>
              <w:t>0.00</w:t>
            </w:r>
          </w:p>
        </w:tc>
        <w:tc>
          <w:tcPr>
            <w:tcW w:w="1695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1516BF5E" w14:textId="77777777" w:rsidR="000F08E5" w:rsidRPr="000D0A17" w:rsidRDefault="000F08E5" w:rsidP="00623A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0D0A17">
              <w:rPr>
                <w:rFonts w:ascii="Times New Roman" w:eastAsia="宋体" w:hAnsi="Times New Roman" w:cs="Times New Roman"/>
                <w:szCs w:val="21"/>
                <w14:ligatures w14:val="none"/>
              </w:rPr>
              <w:t>0.00</w:t>
            </w:r>
          </w:p>
        </w:tc>
        <w:tc>
          <w:tcPr>
            <w:tcW w:w="1763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24B83A57" w14:textId="77777777" w:rsidR="000F08E5" w:rsidRPr="000D0A17" w:rsidRDefault="000F08E5" w:rsidP="00623A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0D0A17">
              <w:rPr>
                <w:rFonts w:ascii="Times New Roman" w:eastAsia="宋体" w:hAnsi="Times New Roman" w:cs="Times New Roman"/>
                <w:szCs w:val="21"/>
                <w14:ligatures w14:val="none"/>
              </w:rPr>
              <w:t>49.39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4AA2D021" w14:textId="77777777" w:rsidR="000F08E5" w:rsidRPr="000D0A17" w:rsidRDefault="000F08E5" w:rsidP="00623A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0D0A17">
              <w:rPr>
                <w:rFonts w:ascii="Times New Roman" w:eastAsia="宋体" w:hAnsi="Times New Roman" w:cs="Times New Roman"/>
                <w:szCs w:val="21"/>
                <w14:ligatures w14:val="none"/>
              </w:rPr>
              <w:t>8.75</w:t>
            </w:r>
          </w:p>
        </w:tc>
      </w:tr>
      <w:tr w:rsidR="000D0A17" w:rsidRPr="000D0A17" w14:paraId="398E1A0D" w14:textId="77777777" w:rsidTr="00572A5A">
        <w:trPr>
          <w:trHeight w:val="252"/>
        </w:trPr>
        <w:tc>
          <w:tcPr>
            <w:tcW w:w="1946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14106FD6" w14:textId="77777777" w:rsidR="000F08E5" w:rsidRPr="000D0A17" w:rsidRDefault="000F08E5" w:rsidP="00D17C4F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proofErr w:type="spellStart"/>
            <w:r w:rsidRPr="000D0A17">
              <w:rPr>
                <w:rFonts w:ascii="Times New Roman" w:eastAsia="宋体" w:hAnsi="Times New Roman" w:cs="Times New Roman"/>
                <w:szCs w:val="21"/>
                <w14:ligatures w14:val="none"/>
              </w:rPr>
              <w:t>C18:4n-3</w:t>
            </w:r>
            <w:proofErr w:type="spellEnd"/>
          </w:p>
        </w:tc>
        <w:tc>
          <w:tcPr>
            <w:tcW w:w="1473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559F11D9" w14:textId="77777777" w:rsidR="000F08E5" w:rsidRPr="000D0A17" w:rsidRDefault="000F08E5" w:rsidP="00623A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0D0A17">
              <w:rPr>
                <w:rFonts w:ascii="Times New Roman" w:eastAsia="宋体" w:hAnsi="Times New Roman" w:cs="Times New Roman"/>
                <w:szCs w:val="21"/>
                <w14:ligatures w14:val="none"/>
              </w:rPr>
              <w:t>0.00</w:t>
            </w:r>
          </w:p>
        </w:tc>
        <w:tc>
          <w:tcPr>
            <w:tcW w:w="1695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527C9902" w14:textId="77777777" w:rsidR="000F08E5" w:rsidRPr="000D0A17" w:rsidRDefault="000F08E5" w:rsidP="00623A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0D0A17">
              <w:rPr>
                <w:rFonts w:ascii="Times New Roman" w:eastAsia="宋体" w:hAnsi="Times New Roman" w:cs="Times New Roman"/>
                <w:szCs w:val="21"/>
                <w14:ligatures w14:val="none"/>
              </w:rPr>
              <w:t>1.32</w:t>
            </w:r>
          </w:p>
        </w:tc>
        <w:tc>
          <w:tcPr>
            <w:tcW w:w="1763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1106C024" w14:textId="77777777" w:rsidR="000F08E5" w:rsidRPr="000D0A17" w:rsidRDefault="000F08E5" w:rsidP="00623A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0D0A17">
              <w:rPr>
                <w:rFonts w:ascii="Times New Roman" w:eastAsia="宋体" w:hAnsi="Times New Roman" w:cs="Times New Roman"/>
                <w:szCs w:val="21"/>
                <w14:ligatures w14:val="none"/>
              </w:rPr>
              <w:t>0.12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4B05D375" w14:textId="77777777" w:rsidR="000F08E5" w:rsidRPr="000D0A17" w:rsidRDefault="000F08E5" w:rsidP="00623A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0D0A17">
              <w:rPr>
                <w:rFonts w:ascii="Times New Roman" w:eastAsia="宋体" w:hAnsi="Times New Roman" w:cs="Times New Roman"/>
                <w:szCs w:val="21"/>
                <w14:ligatures w14:val="none"/>
              </w:rPr>
              <w:t>0.00</w:t>
            </w:r>
          </w:p>
        </w:tc>
      </w:tr>
      <w:tr w:rsidR="000D0A17" w:rsidRPr="000D0A17" w14:paraId="6414D448" w14:textId="77777777" w:rsidTr="00D17C4F">
        <w:trPr>
          <w:trHeight w:val="252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1B8A49CE" w14:textId="77777777" w:rsidR="000F08E5" w:rsidRPr="000D0A17" w:rsidRDefault="000F08E5" w:rsidP="00D17C4F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proofErr w:type="spellStart"/>
            <w:r w:rsidRPr="000D0A17">
              <w:rPr>
                <w:rFonts w:ascii="Times New Roman" w:eastAsia="宋体" w:hAnsi="Times New Roman" w:cs="Times New Roman"/>
                <w:szCs w:val="21"/>
                <w14:ligatures w14:val="none"/>
              </w:rPr>
              <w:t>C20:3n-3</w:t>
            </w:r>
            <w:proofErr w:type="spellEnd"/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233E1896" w14:textId="77777777" w:rsidR="000F08E5" w:rsidRPr="000D0A17" w:rsidRDefault="000F08E5" w:rsidP="00623A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0D0A17">
              <w:rPr>
                <w:rFonts w:ascii="Times New Roman" w:eastAsia="宋体" w:hAnsi="Times New Roman" w:cs="Times New Roman"/>
                <w:szCs w:val="21"/>
                <w14:ligatures w14:val="none"/>
              </w:rPr>
              <w:t>0.56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2042078A" w14:textId="77777777" w:rsidR="000F08E5" w:rsidRPr="000D0A17" w:rsidRDefault="000F08E5" w:rsidP="00623A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0D0A17">
              <w:rPr>
                <w:rFonts w:ascii="Times New Roman" w:eastAsia="宋体" w:hAnsi="Times New Roman" w:cs="Times New Roman"/>
                <w:szCs w:val="21"/>
                <w14:ligatures w14:val="none"/>
              </w:rPr>
              <w:t>0.11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2027F2D4" w14:textId="77777777" w:rsidR="000F08E5" w:rsidRPr="000D0A17" w:rsidRDefault="000F08E5" w:rsidP="00623A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0D0A17">
              <w:rPr>
                <w:rFonts w:ascii="Times New Roman" w:eastAsia="宋体" w:hAnsi="Times New Roman" w:cs="Times New Roman"/>
                <w:szCs w:val="21"/>
                <w14:ligatures w14:val="none"/>
              </w:rPr>
              <w:t>0.2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379B839C" w14:textId="77777777" w:rsidR="000F08E5" w:rsidRPr="000D0A17" w:rsidRDefault="000F08E5" w:rsidP="00623A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0D0A17">
              <w:rPr>
                <w:rFonts w:ascii="Times New Roman" w:eastAsia="宋体" w:hAnsi="Times New Roman" w:cs="Times New Roman"/>
                <w:szCs w:val="21"/>
                <w14:ligatures w14:val="none"/>
              </w:rPr>
              <w:t>0.00</w:t>
            </w:r>
          </w:p>
        </w:tc>
      </w:tr>
      <w:tr w:rsidR="000D0A17" w:rsidRPr="000D0A17" w14:paraId="6324B3C0" w14:textId="77777777" w:rsidTr="00D17C4F">
        <w:trPr>
          <w:trHeight w:val="252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0E20BB7B" w14:textId="77777777" w:rsidR="000F08E5" w:rsidRPr="000D0A17" w:rsidRDefault="000F08E5" w:rsidP="00D17C4F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proofErr w:type="spellStart"/>
            <w:r w:rsidRPr="000D0A17">
              <w:rPr>
                <w:rFonts w:ascii="Times New Roman" w:eastAsia="宋体" w:hAnsi="Times New Roman" w:cs="Times New Roman"/>
                <w:szCs w:val="21"/>
                <w14:ligatures w14:val="none"/>
              </w:rPr>
              <w:t>C20:4n-3</w:t>
            </w:r>
            <w:proofErr w:type="spellEnd"/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18C511B0" w14:textId="77777777" w:rsidR="000F08E5" w:rsidRPr="000D0A17" w:rsidRDefault="000F08E5" w:rsidP="00623A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0D0A17">
              <w:rPr>
                <w:rFonts w:ascii="Times New Roman" w:eastAsia="宋体" w:hAnsi="Times New Roman" w:cs="Times New Roman"/>
                <w:szCs w:val="21"/>
                <w14:ligatures w14:val="none"/>
              </w:rPr>
              <w:t>3.92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5B4442A9" w14:textId="77777777" w:rsidR="000F08E5" w:rsidRPr="000D0A17" w:rsidRDefault="000F08E5" w:rsidP="00623A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0D0A17">
              <w:rPr>
                <w:rFonts w:ascii="Times New Roman" w:eastAsia="宋体" w:hAnsi="Times New Roman" w:cs="Times New Roman"/>
                <w:szCs w:val="21"/>
                <w14:ligatures w14:val="none"/>
              </w:rPr>
              <w:t>0.55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64BE304C" w14:textId="77777777" w:rsidR="000F08E5" w:rsidRPr="000D0A17" w:rsidRDefault="000F08E5" w:rsidP="00623A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0D0A17">
              <w:rPr>
                <w:rFonts w:ascii="Times New Roman" w:eastAsia="宋体" w:hAnsi="Times New Roman" w:cs="Times New Roman"/>
                <w:szCs w:val="21"/>
                <w14:ligatures w14:val="none"/>
              </w:rPr>
              <w:t>0.0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6F4FCAD1" w14:textId="77777777" w:rsidR="000F08E5" w:rsidRPr="000D0A17" w:rsidRDefault="000F08E5" w:rsidP="00623A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0D0A17">
              <w:rPr>
                <w:rFonts w:ascii="Times New Roman" w:eastAsia="宋体" w:hAnsi="Times New Roman" w:cs="Times New Roman"/>
                <w:szCs w:val="21"/>
                <w14:ligatures w14:val="none"/>
              </w:rPr>
              <w:t>0.00</w:t>
            </w:r>
          </w:p>
        </w:tc>
      </w:tr>
      <w:tr w:rsidR="000D0A17" w:rsidRPr="000D0A17" w14:paraId="374D3482" w14:textId="77777777" w:rsidTr="00D17C4F">
        <w:trPr>
          <w:trHeight w:val="252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1210C876" w14:textId="77777777" w:rsidR="000F08E5" w:rsidRPr="000D0A17" w:rsidRDefault="000F08E5" w:rsidP="00D17C4F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proofErr w:type="spellStart"/>
            <w:r w:rsidRPr="000D0A17">
              <w:rPr>
                <w:rFonts w:ascii="Times New Roman" w:eastAsia="宋体" w:hAnsi="Times New Roman" w:cs="Times New Roman"/>
                <w:szCs w:val="21"/>
                <w14:ligatures w14:val="none"/>
              </w:rPr>
              <w:t>C20:5n-</w:t>
            </w:r>
            <w:r w:rsidRPr="000D0A17">
              <w:rPr>
                <w:rFonts w:ascii="Times New Roman" w:eastAsia="宋体" w:hAnsi="Times New Roman" w:cs="Times New Roman" w:hint="eastAsia"/>
                <w:szCs w:val="21"/>
                <w14:ligatures w14:val="none"/>
              </w:rPr>
              <w:t>3</w:t>
            </w:r>
            <w:proofErr w:type="spellEnd"/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28E70613" w14:textId="77777777" w:rsidR="000F08E5" w:rsidRPr="000D0A17" w:rsidRDefault="000F08E5" w:rsidP="00623A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0D0A17">
              <w:rPr>
                <w:rFonts w:ascii="Times New Roman" w:eastAsia="宋体" w:hAnsi="Times New Roman" w:cs="Times New Roman"/>
                <w:szCs w:val="21"/>
                <w14:ligatures w14:val="none"/>
              </w:rPr>
              <w:t>49.48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41E0CB03" w14:textId="77777777" w:rsidR="000F08E5" w:rsidRPr="000D0A17" w:rsidRDefault="000F08E5" w:rsidP="00623A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0D0A17">
              <w:rPr>
                <w:rFonts w:ascii="Times New Roman" w:eastAsia="宋体" w:hAnsi="Times New Roman" w:cs="Times New Roman"/>
                <w:szCs w:val="21"/>
                <w14:ligatures w14:val="none"/>
              </w:rPr>
              <w:t>11.31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67D91033" w14:textId="77777777" w:rsidR="000F08E5" w:rsidRPr="000D0A17" w:rsidRDefault="000F08E5" w:rsidP="00623A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0D0A17">
              <w:rPr>
                <w:rFonts w:ascii="Times New Roman" w:eastAsia="宋体" w:hAnsi="Times New Roman" w:cs="Times New Roman"/>
                <w:szCs w:val="21"/>
                <w14:ligatures w14:val="none"/>
              </w:rPr>
              <w:t>2.4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0D4F53C4" w14:textId="77777777" w:rsidR="000F08E5" w:rsidRPr="000D0A17" w:rsidRDefault="000F08E5" w:rsidP="00623A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0D0A17">
              <w:rPr>
                <w:rFonts w:ascii="Times New Roman" w:eastAsia="宋体" w:hAnsi="Times New Roman" w:cs="Times New Roman"/>
                <w:szCs w:val="21"/>
                <w14:ligatures w14:val="none"/>
              </w:rPr>
              <w:t>0.00</w:t>
            </w:r>
          </w:p>
        </w:tc>
      </w:tr>
      <w:tr w:rsidR="000D0A17" w:rsidRPr="000D0A17" w14:paraId="324FA99F" w14:textId="77777777" w:rsidTr="00D17C4F">
        <w:trPr>
          <w:trHeight w:val="252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27E442CF" w14:textId="279BAD2B" w:rsidR="000F08E5" w:rsidRPr="000D0A17" w:rsidRDefault="000F08E5" w:rsidP="00D17C4F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proofErr w:type="spellStart"/>
            <w:r w:rsidRPr="000D0A17">
              <w:rPr>
                <w:rFonts w:ascii="Times New Roman" w:eastAsia="宋体" w:hAnsi="Times New Roman" w:cs="Times New Roman"/>
                <w:szCs w:val="21"/>
                <w14:ligatures w14:val="none"/>
              </w:rPr>
              <w:t>C22:5n-3</w:t>
            </w:r>
            <w:proofErr w:type="spellEnd"/>
            <w:r w:rsidR="000775A8" w:rsidRPr="000D0A17">
              <w:rPr>
                <w:rFonts w:ascii="Times New Roman" w:eastAsia="宋体" w:hAnsi="Times New Roman" w:cs="Times New Roman" w:hint="eastAsia"/>
                <w:szCs w:val="21"/>
                <w14:ligatures w14:val="none"/>
              </w:rPr>
              <w:t xml:space="preserve"> (EPA)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7AE3C208" w14:textId="77777777" w:rsidR="000F08E5" w:rsidRPr="000D0A17" w:rsidRDefault="000F08E5" w:rsidP="00623A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0D0A17">
              <w:rPr>
                <w:rFonts w:ascii="Times New Roman" w:eastAsia="宋体" w:hAnsi="Times New Roman" w:cs="Times New Roman"/>
                <w:szCs w:val="21"/>
                <w14:ligatures w14:val="none"/>
              </w:rPr>
              <w:t>2.63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0E97AE03" w14:textId="77777777" w:rsidR="000F08E5" w:rsidRPr="000D0A17" w:rsidRDefault="000F08E5" w:rsidP="00623A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0D0A17">
              <w:rPr>
                <w:rFonts w:ascii="Times New Roman" w:eastAsia="宋体" w:hAnsi="Times New Roman" w:cs="Times New Roman"/>
                <w:szCs w:val="21"/>
                <w14:ligatures w14:val="none"/>
              </w:rPr>
              <w:t>9.18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6BFB5B5D" w14:textId="77777777" w:rsidR="000F08E5" w:rsidRPr="000D0A17" w:rsidRDefault="000F08E5" w:rsidP="00623A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0D0A17">
              <w:rPr>
                <w:rFonts w:ascii="Times New Roman" w:eastAsia="宋体" w:hAnsi="Times New Roman" w:cs="Times New Roman"/>
                <w:szCs w:val="21"/>
                <w14:ligatures w14:val="none"/>
              </w:rPr>
              <w:t>0.4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24ECFA6B" w14:textId="77777777" w:rsidR="000F08E5" w:rsidRPr="000D0A17" w:rsidRDefault="000F08E5" w:rsidP="00623A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0D0A17">
              <w:rPr>
                <w:rFonts w:ascii="Times New Roman" w:eastAsia="宋体" w:hAnsi="Times New Roman" w:cs="Times New Roman"/>
                <w:szCs w:val="21"/>
                <w14:ligatures w14:val="none"/>
              </w:rPr>
              <w:t>0.00</w:t>
            </w:r>
          </w:p>
        </w:tc>
      </w:tr>
      <w:tr w:rsidR="000D0A17" w:rsidRPr="000D0A17" w14:paraId="1AFE7750" w14:textId="77777777" w:rsidTr="00D17C4F">
        <w:trPr>
          <w:trHeight w:val="230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352B0EEE" w14:textId="0B1C674E" w:rsidR="000F08E5" w:rsidRPr="000D0A17" w:rsidRDefault="000F08E5" w:rsidP="00D17C4F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proofErr w:type="spellStart"/>
            <w:r w:rsidRPr="000D0A17">
              <w:rPr>
                <w:rFonts w:ascii="Times New Roman" w:eastAsia="宋体" w:hAnsi="Times New Roman" w:cs="Times New Roman"/>
                <w:szCs w:val="21"/>
                <w14:ligatures w14:val="none"/>
              </w:rPr>
              <w:t>C22:6n-3</w:t>
            </w:r>
            <w:proofErr w:type="spellEnd"/>
            <w:r w:rsidR="000775A8" w:rsidRPr="000D0A17">
              <w:rPr>
                <w:rFonts w:ascii="Times New Roman" w:eastAsia="宋体" w:hAnsi="Times New Roman" w:cs="Times New Roman" w:hint="eastAsia"/>
                <w:szCs w:val="21"/>
                <w14:ligatures w14:val="none"/>
              </w:rPr>
              <w:t xml:space="preserve"> (DHA)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4FE895F4" w14:textId="77777777" w:rsidR="000F08E5" w:rsidRPr="000D0A17" w:rsidRDefault="000F08E5" w:rsidP="00623A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0D0A17">
              <w:rPr>
                <w:rFonts w:ascii="Times New Roman" w:eastAsia="宋体" w:hAnsi="Times New Roman" w:cs="Times New Roman"/>
                <w:szCs w:val="21"/>
                <w14:ligatures w14:val="none"/>
              </w:rPr>
              <w:t>12.88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28CD9526" w14:textId="77777777" w:rsidR="000F08E5" w:rsidRPr="000D0A17" w:rsidRDefault="000F08E5" w:rsidP="00623A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0D0A17">
              <w:rPr>
                <w:rFonts w:ascii="Times New Roman" w:eastAsia="宋体" w:hAnsi="Times New Roman" w:cs="Times New Roman"/>
                <w:szCs w:val="21"/>
                <w14:ligatures w14:val="none"/>
              </w:rPr>
              <w:t>50.13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71DF8EAB" w14:textId="77777777" w:rsidR="000F08E5" w:rsidRPr="000D0A17" w:rsidRDefault="000F08E5" w:rsidP="00623A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0D0A17">
              <w:rPr>
                <w:rFonts w:ascii="Times New Roman" w:eastAsia="宋体" w:hAnsi="Times New Roman" w:cs="Times New Roman"/>
                <w:szCs w:val="21"/>
                <w14:ligatures w14:val="none"/>
              </w:rPr>
              <w:t>3.3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28713B58" w14:textId="77777777" w:rsidR="000F08E5" w:rsidRPr="000D0A17" w:rsidRDefault="000F08E5" w:rsidP="00623A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0D0A17">
              <w:rPr>
                <w:rFonts w:ascii="Times New Roman" w:eastAsia="宋体" w:hAnsi="Times New Roman" w:cs="Times New Roman"/>
                <w:szCs w:val="21"/>
                <w14:ligatures w14:val="none"/>
              </w:rPr>
              <w:t>0.00</w:t>
            </w:r>
          </w:p>
        </w:tc>
      </w:tr>
      <w:tr w:rsidR="000D0A17" w:rsidRPr="000D0A17" w14:paraId="2AC10186" w14:textId="77777777" w:rsidTr="00572A5A">
        <w:trPr>
          <w:trHeight w:val="252"/>
        </w:trPr>
        <w:tc>
          <w:tcPr>
            <w:tcW w:w="194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2F33F175" w14:textId="77777777" w:rsidR="000F08E5" w:rsidRPr="000D0A17" w:rsidRDefault="000F08E5" w:rsidP="00D17C4F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0D0A17">
              <w:rPr>
                <w:rFonts w:ascii="Times New Roman" w:eastAsia="宋体" w:hAnsi="Times New Roman" w:cs="Times New Roman"/>
                <w:szCs w:val="21"/>
                <w14:ligatures w14:val="none"/>
              </w:rPr>
              <w:t>Total n-3 PUFA</w:t>
            </w:r>
          </w:p>
        </w:tc>
        <w:tc>
          <w:tcPr>
            <w:tcW w:w="147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76C2F496" w14:textId="77777777" w:rsidR="000F08E5" w:rsidRPr="000D0A17" w:rsidRDefault="000F08E5" w:rsidP="00623A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0D0A17">
              <w:rPr>
                <w:rFonts w:ascii="Times New Roman" w:eastAsia="宋体" w:hAnsi="Times New Roman" w:cs="Times New Roman"/>
                <w:szCs w:val="21"/>
                <w14:ligatures w14:val="none"/>
              </w:rPr>
              <w:t>69.48</w:t>
            </w:r>
          </w:p>
        </w:tc>
        <w:tc>
          <w:tcPr>
            <w:tcW w:w="169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302E0B97" w14:textId="77777777" w:rsidR="000F08E5" w:rsidRPr="000D0A17" w:rsidRDefault="000F08E5" w:rsidP="00623A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0D0A17">
              <w:rPr>
                <w:rFonts w:ascii="Times New Roman" w:eastAsia="宋体" w:hAnsi="Times New Roman" w:cs="Times New Roman"/>
                <w:szCs w:val="21"/>
                <w14:ligatures w14:val="none"/>
              </w:rPr>
              <w:t>72.59</w:t>
            </w:r>
          </w:p>
        </w:tc>
        <w:tc>
          <w:tcPr>
            <w:tcW w:w="176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717F6550" w14:textId="77777777" w:rsidR="000F08E5" w:rsidRPr="000D0A17" w:rsidRDefault="000F08E5" w:rsidP="00623A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0D0A17">
              <w:rPr>
                <w:rFonts w:ascii="Times New Roman" w:eastAsia="宋体" w:hAnsi="Times New Roman" w:cs="Times New Roman"/>
                <w:szCs w:val="21"/>
                <w14:ligatures w14:val="none"/>
              </w:rPr>
              <w:t>56.17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3F5E9683" w14:textId="77777777" w:rsidR="000F08E5" w:rsidRPr="000D0A17" w:rsidRDefault="000F08E5" w:rsidP="00623A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0D0A17">
              <w:rPr>
                <w:rFonts w:ascii="Times New Roman" w:eastAsia="宋体" w:hAnsi="Times New Roman" w:cs="Times New Roman"/>
                <w:szCs w:val="21"/>
                <w14:ligatures w14:val="none"/>
              </w:rPr>
              <w:t>8.75</w:t>
            </w:r>
          </w:p>
        </w:tc>
      </w:tr>
      <w:tr w:rsidR="000D0A17" w:rsidRPr="000D0A17" w14:paraId="4E3BD4AB" w14:textId="77777777" w:rsidTr="00572A5A">
        <w:trPr>
          <w:trHeight w:val="252"/>
        </w:trPr>
        <w:tc>
          <w:tcPr>
            <w:tcW w:w="1946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496434AA" w14:textId="77777777" w:rsidR="000F08E5" w:rsidRPr="000D0A17" w:rsidRDefault="000F08E5" w:rsidP="00D17C4F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0D0A17">
              <w:rPr>
                <w:rFonts w:ascii="Times New Roman" w:eastAsia="宋体" w:hAnsi="Times New Roman" w:cs="Times New Roman"/>
                <w:szCs w:val="21"/>
                <w14:ligatures w14:val="none"/>
              </w:rPr>
              <w:t>Total PUFA</w:t>
            </w:r>
          </w:p>
        </w:tc>
        <w:tc>
          <w:tcPr>
            <w:tcW w:w="1473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2445466F" w14:textId="77777777" w:rsidR="000F08E5" w:rsidRPr="000D0A17" w:rsidRDefault="000F08E5" w:rsidP="00623A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0D0A17">
              <w:rPr>
                <w:rFonts w:ascii="Times New Roman" w:eastAsia="宋体" w:hAnsi="Times New Roman" w:cs="Times New Roman"/>
                <w:szCs w:val="21"/>
                <w14:ligatures w14:val="none"/>
              </w:rPr>
              <w:t>82.14</w:t>
            </w:r>
          </w:p>
        </w:tc>
        <w:tc>
          <w:tcPr>
            <w:tcW w:w="1695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10ABE0A7" w14:textId="77777777" w:rsidR="000F08E5" w:rsidRPr="000D0A17" w:rsidRDefault="000F08E5" w:rsidP="00623A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0D0A17">
              <w:rPr>
                <w:rFonts w:ascii="Times New Roman" w:eastAsia="宋体" w:hAnsi="Times New Roman" w:cs="Times New Roman"/>
                <w:szCs w:val="21"/>
                <w14:ligatures w14:val="none"/>
              </w:rPr>
              <w:t>83.02</w:t>
            </w:r>
          </w:p>
        </w:tc>
        <w:tc>
          <w:tcPr>
            <w:tcW w:w="1763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2CD60F5B" w14:textId="77777777" w:rsidR="000F08E5" w:rsidRPr="000D0A17" w:rsidRDefault="000F08E5" w:rsidP="00623A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0D0A17">
              <w:rPr>
                <w:rFonts w:ascii="Times New Roman" w:eastAsia="宋体" w:hAnsi="Times New Roman" w:cs="Times New Roman"/>
                <w:szCs w:val="21"/>
                <w14:ligatures w14:val="none"/>
              </w:rPr>
              <w:t>82.54</w:t>
            </w:r>
          </w:p>
        </w:tc>
        <w:tc>
          <w:tcPr>
            <w:tcW w:w="1418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2B17E1BD" w14:textId="77777777" w:rsidR="000F08E5" w:rsidRPr="000D0A17" w:rsidRDefault="000F08E5" w:rsidP="00623A6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0D0A17">
              <w:rPr>
                <w:rFonts w:ascii="Times New Roman" w:eastAsia="宋体" w:hAnsi="Times New Roman" w:cs="Times New Roman"/>
                <w:szCs w:val="21"/>
                <w14:ligatures w14:val="none"/>
              </w:rPr>
              <w:t>43.98</w:t>
            </w:r>
          </w:p>
        </w:tc>
      </w:tr>
      <w:bookmarkEnd w:id="2"/>
    </w:tbl>
    <w:p w14:paraId="50B4C496" w14:textId="44087F0E" w:rsidR="00AD639F" w:rsidRPr="000D0A17" w:rsidRDefault="00AD639F" w:rsidP="00AD639F">
      <w:pPr>
        <w:rPr>
          <w:rFonts w:ascii="Times New Roman" w:hAnsi="Times New Roman" w:cs="Times New Roman"/>
          <w:szCs w:val="21"/>
        </w:rPr>
      </w:pPr>
    </w:p>
    <w:sectPr w:rsidR="00AD639F" w:rsidRPr="000D0A1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9D5DA43" w14:textId="77777777" w:rsidR="000E6EBF" w:rsidRDefault="000E6EBF" w:rsidP="00AD639F">
      <w:pPr>
        <w:rPr>
          <w:rFonts w:hint="eastAsia"/>
        </w:rPr>
      </w:pPr>
      <w:r>
        <w:separator/>
      </w:r>
    </w:p>
  </w:endnote>
  <w:endnote w:type="continuationSeparator" w:id="0">
    <w:p w14:paraId="7BC89557" w14:textId="77777777" w:rsidR="000E6EBF" w:rsidRDefault="000E6EBF" w:rsidP="00AD639F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2FB8775" w14:textId="77777777" w:rsidR="000E6EBF" w:rsidRDefault="000E6EBF" w:rsidP="00AD639F">
      <w:pPr>
        <w:rPr>
          <w:rFonts w:hint="eastAsia"/>
        </w:rPr>
      </w:pPr>
      <w:r>
        <w:separator/>
      </w:r>
    </w:p>
  </w:footnote>
  <w:footnote w:type="continuationSeparator" w:id="0">
    <w:p w14:paraId="1A9E1D3B" w14:textId="77777777" w:rsidR="000E6EBF" w:rsidRDefault="000E6EBF" w:rsidP="00AD639F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64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1B1A4F"/>
    <w:rsid w:val="000763F9"/>
    <w:rsid w:val="000775A8"/>
    <w:rsid w:val="0008016F"/>
    <w:rsid w:val="00086629"/>
    <w:rsid w:val="000D0A17"/>
    <w:rsid w:val="000E6EBF"/>
    <w:rsid w:val="000F08E5"/>
    <w:rsid w:val="00101B39"/>
    <w:rsid w:val="00107AD6"/>
    <w:rsid w:val="00171470"/>
    <w:rsid w:val="001B1A4F"/>
    <w:rsid w:val="001E70B9"/>
    <w:rsid w:val="001F089B"/>
    <w:rsid w:val="001F79ED"/>
    <w:rsid w:val="00213D71"/>
    <w:rsid w:val="00216E69"/>
    <w:rsid w:val="00255AE7"/>
    <w:rsid w:val="002A1246"/>
    <w:rsid w:val="002B477D"/>
    <w:rsid w:val="002E0E64"/>
    <w:rsid w:val="002F045C"/>
    <w:rsid w:val="00332541"/>
    <w:rsid w:val="0034670A"/>
    <w:rsid w:val="00354E5A"/>
    <w:rsid w:val="0037685D"/>
    <w:rsid w:val="003871C6"/>
    <w:rsid w:val="003B2647"/>
    <w:rsid w:val="003D4326"/>
    <w:rsid w:val="003F0A42"/>
    <w:rsid w:val="003F0EB7"/>
    <w:rsid w:val="00486288"/>
    <w:rsid w:val="00520DF2"/>
    <w:rsid w:val="005706FF"/>
    <w:rsid w:val="00572A5A"/>
    <w:rsid w:val="00582331"/>
    <w:rsid w:val="005A742D"/>
    <w:rsid w:val="006034AA"/>
    <w:rsid w:val="00610B5F"/>
    <w:rsid w:val="00623A61"/>
    <w:rsid w:val="00657689"/>
    <w:rsid w:val="006A760A"/>
    <w:rsid w:val="006D7642"/>
    <w:rsid w:val="006F10C3"/>
    <w:rsid w:val="006F2E41"/>
    <w:rsid w:val="006F629D"/>
    <w:rsid w:val="0071262C"/>
    <w:rsid w:val="007D54CE"/>
    <w:rsid w:val="007E5FB8"/>
    <w:rsid w:val="008946AF"/>
    <w:rsid w:val="008C38D9"/>
    <w:rsid w:val="008C403A"/>
    <w:rsid w:val="008E71F1"/>
    <w:rsid w:val="00975B03"/>
    <w:rsid w:val="009D2395"/>
    <w:rsid w:val="009D47BE"/>
    <w:rsid w:val="009F5EDF"/>
    <w:rsid w:val="00A13E4F"/>
    <w:rsid w:val="00A25089"/>
    <w:rsid w:val="00A76C25"/>
    <w:rsid w:val="00A9188D"/>
    <w:rsid w:val="00A93FA8"/>
    <w:rsid w:val="00AD639F"/>
    <w:rsid w:val="00B109E6"/>
    <w:rsid w:val="00BC308C"/>
    <w:rsid w:val="00BE459E"/>
    <w:rsid w:val="00C17505"/>
    <w:rsid w:val="00CD01CA"/>
    <w:rsid w:val="00CD1288"/>
    <w:rsid w:val="00CE2385"/>
    <w:rsid w:val="00D17C4F"/>
    <w:rsid w:val="00D325CA"/>
    <w:rsid w:val="00D9649D"/>
    <w:rsid w:val="00DB21BE"/>
    <w:rsid w:val="00DC7A83"/>
    <w:rsid w:val="00DF1F25"/>
    <w:rsid w:val="00E565B0"/>
    <w:rsid w:val="00E776FA"/>
    <w:rsid w:val="00E90384"/>
    <w:rsid w:val="00EA0DD7"/>
    <w:rsid w:val="00F2523E"/>
    <w:rsid w:val="00F859F4"/>
    <w:rsid w:val="00F971C8"/>
    <w:rsid w:val="00FB19DD"/>
    <w:rsid w:val="00FC1BF2"/>
    <w:rsid w:val="00FC5A91"/>
    <w:rsid w:val="00FC6E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F689886"/>
  <w15:chartTrackingRefBased/>
  <w15:docId w15:val="{59BC5700-475C-4F4F-9BD6-092C0FD8F0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D639F"/>
    <w:pPr>
      <w:widowControl w:val="0"/>
      <w:jc w:val="both"/>
    </w:pPr>
  </w:style>
  <w:style w:type="paragraph" w:styleId="2">
    <w:name w:val="heading 2"/>
    <w:aliases w:val="Section heading"/>
    <w:basedOn w:val="a"/>
    <w:next w:val="a"/>
    <w:link w:val="20"/>
    <w:uiPriority w:val="9"/>
    <w:unhideWhenUsed/>
    <w:qFormat/>
    <w:rsid w:val="000F08E5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aliases w:val="Subheading"/>
    <w:basedOn w:val="a"/>
    <w:next w:val="a"/>
    <w:link w:val="30"/>
    <w:uiPriority w:val="9"/>
    <w:unhideWhenUsed/>
    <w:qFormat/>
    <w:rsid w:val="00A9188D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D639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D639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D639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D639F"/>
    <w:rPr>
      <w:sz w:val="18"/>
      <w:szCs w:val="18"/>
    </w:rPr>
  </w:style>
  <w:style w:type="paragraph" w:styleId="a7">
    <w:name w:val="Normal (Web)"/>
    <w:basedOn w:val="a"/>
    <w:uiPriority w:val="99"/>
    <w:semiHidden/>
    <w:unhideWhenUsed/>
    <w:rsid w:val="00AD639F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20">
    <w:name w:val="标题 2 字符"/>
    <w:aliases w:val="Section heading 字符"/>
    <w:basedOn w:val="a0"/>
    <w:link w:val="2"/>
    <w:uiPriority w:val="9"/>
    <w:rsid w:val="000F08E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30">
    <w:name w:val="标题 3 字符"/>
    <w:aliases w:val="Subheading 字符"/>
    <w:basedOn w:val="a0"/>
    <w:link w:val="3"/>
    <w:uiPriority w:val="9"/>
    <w:rsid w:val="00A9188D"/>
    <w:rPr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849295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24B8671-1754-489A-A1B0-6CC45B4918B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5</TotalTime>
  <Pages>2</Pages>
  <Words>303</Words>
  <Characters>1730</Characters>
  <Application>Microsoft Office Word</Application>
  <DocSecurity>0</DocSecurity>
  <Lines>14</Lines>
  <Paragraphs>4</Paragraphs>
  <ScaleCrop>false</ScaleCrop>
  <Company/>
  <LinksUpToDate>false</LinksUpToDate>
  <CharactersWithSpaces>20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xiang zhu</dc:creator>
  <cp:keywords/>
  <dc:description/>
  <cp:lastModifiedBy>yuxiang zhu</cp:lastModifiedBy>
  <cp:revision>41</cp:revision>
  <dcterms:created xsi:type="dcterms:W3CDTF">2024-07-18T12:11:00Z</dcterms:created>
  <dcterms:modified xsi:type="dcterms:W3CDTF">2024-10-03T10:53:00Z</dcterms:modified>
</cp:coreProperties>
</file>